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astable"/>
        <w:tblpPr w:leftFromText="180" w:rightFromText="180" w:vertAnchor="text" w:horzAnchor="margin" w:tblpY="7081"/>
        <w:tblW w:w="9030" w:type="dxa"/>
        <w:tblInd w:w="0" w:type="dxa"/>
        <w:tblLook w:val="04A0" w:firstRow="1" w:lastRow="0" w:firstColumn="1" w:lastColumn="0" w:noHBand="0" w:noVBand="1"/>
        <w:tblCaption w:val="Data Set WORK.COMBO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</w:tblGrid>
      <w:tr w:rsidR="008800FD" w14:paraId="548891CC" w14:textId="3C701F56" w:rsidTr="00A04255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249A2C" w14:textId="1F2CA2E9" w:rsidR="008800FD" w:rsidRPr="00864C2F" w:rsidRDefault="00322BAA" w:rsidP="00864C2F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pplemental Figure 1.</w:t>
            </w:r>
          </w:p>
        </w:tc>
        <w:tc>
          <w:tcPr>
            <w:tcW w:w="6503" w:type="dxa"/>
            <w:gridSpan w:val="7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6EF5D1" w14:textId="24B71851" w:rsidR="008800FD" w:rsidRPr="00864C2F" w:rsidRDefault="008800FD" w:rsidP="00864C2F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Percent Surviving, females</w:t>
            </w:r>
          </w:p>
        </w:tc>
      </w:tr>
      <w:tr w:rsidR="005837C6" w14:paraId="3074F866" w14:textId="1FD92905" w:rsidTr="000F1D84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4E3367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16A64C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F68E12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B527EC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C96B6A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2AA3D0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DB4865" w14:textId="77777777" w:rsidR="005837C6" w:rsidRPr="00864C2F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vAlign w:val="bottom"/>
          </w:tcPr>
          <w:p w14:paraId="69077357" w14:textId="0205364D" w:rsidR="005837C6" w:rsidRPr="008800FD" w:rsidRDefault="005837C6" w:rsidP="005837C6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800FD">
              <w:rPr>
                <w:sz w:val="18"/>
                <w:szCs w:val="18"/>
              </w:rPr>
              <w:t>Year 7</w:t>
            </w:r>
          </w:p>
        </w:tc>
      </w:tr>
      <w:tr w:rsidR="005837C6" w14:paraId="5C14C708" w14:textId="5DE0B83B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6A3341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3D020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7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84AAD4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5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9A5564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8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CAB70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DBFE8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9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C148D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6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108914B" w14:textId="5FD3B969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4.3%</w:t>
            </w:r>
          </w:p>
        </w:tc>
      </w:tr>
      <w:tr w:rsidR="005837C6" w14:paraId="0E17AAEF" w14:textId="10BAA644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247711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F89601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9F5B23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0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781F17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3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4D72D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3CB3B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5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C78A7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2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3894522" w14:textId="587CE01D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0.2%</w:t>
            </w:r>
          </w:p>
        </w:tc>
      </w:tr>
      <w:tr w:rsidR="005837C6" w14:paraId="545F4D63" w14:textId="242E1FAA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055330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553367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60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A1BD87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7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F0A5F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1C620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E98A46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0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6A7033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8818F55" w14:textId="49AE92C0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4.2%</w:t>
            </w:r>
          </w:p>
        </w:tc>
      </w:tr>
      <w:tr w:rsidR="005837C6" w14:paraId="7EFF8AC3" w14:textId="3D6469CD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28A85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CF794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3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6CB146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D9966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0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6BF4A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4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95F24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7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7C6370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4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03BA09C" w14:textId="49409DE6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30.5%</w:t>
            </w:r>
          </w:p>
        </w:tc>
      </w:tr>
      <w:tr w:rsidR="005837C6" w14:paraId="6ADB244E" w14:textId="1A8D50EC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7B5B32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66467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AADB2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A6A51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190E9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2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52AF5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1E9F8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A6635D1" w14:textId="4EF66BB4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5.2%</w:t>
            </w:r>
          </w:p>
        </w:tc>
      </w:tr>
      <w:tr w:rsidR="005837C6" w14:paraId="04189690" w14:textId="7E2B62B9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0CC6DC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35CFF2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1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7751A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60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844C3C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0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6D681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5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3F59C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9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64FBB0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1773E34" w14:textId="5E8EA87D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8.7%</w:t>
            </w:r>
          </w:p>
        </w:tc>
      </w:tr>
      <w:tr w:rsidR="005837C6" w14:paraId="5BD361E5" w14:textId="369A396B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54BD1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E7370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2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37FF2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449106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3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7C77C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8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0D17D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59670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0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5998042" w14:textId="21E2A3EC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5.6%</w:t>
            </w:r>
          </w:p>
        </w:tc>
      </w:tr>
      <w:tr w:rsidR="005837C6" w14:paraId="591FCBA7" w14:textId="7CDA3B44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5F77E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88312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3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D2D3F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60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1AEEB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45CF7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348CA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04B1A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B2090FE" w14:textId="0EB7466A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5.4%</w:t>
            </w:r>
          </w:p>
        </w:tc>
      </w:tr>
      <w:tr w:rsidR="005837C6" w14:paraId="725FF5FA" w14:textId="0B6752B1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D4A5C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E9850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60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A182C3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223A40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2160B3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3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877664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D5991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5DC11CA" w14:textId="28151465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3.0%</w:t>
            </w:r>
          </w:p>
        </w:tc>
      </w:tr>
      <w:tr w:rsidR="005837C6" w14:paraId="4E967E0C" w14:textId="36A342C8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6C6F1B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EF3F3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3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59FE9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6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88FB97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6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2898A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1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7660B1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684E74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5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045C8AD" w14:textId="4BBC2FE5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32.7%</w:t>
            </w:r>
          </w:p>
        </w:tc>
      </w:tr>
      <w:tr w:rsidR="005837C6" w14:paraId="09ABAF56" w14:textId="00305C69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6E7E41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EE7307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7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BFD7A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8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C0916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973306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8D4AC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7A160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A55C72A" w14:textId="0D864FCB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9.4%</w:t>
            </w:r>
          </w:p>
        </w:tc>
      </w:tr>
      <w:tr w:rsidR="005837C6" w14:paraId="3A13F9DC" w14:textId="27C677BE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7230E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CB3D1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F3DBD8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41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45DFA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A22956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1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18CB5D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3EAA30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3EC81F4" w14:textId="74AFCBED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22.4%</w:t>
            </w:r>
          </w:p>
        </w:tc>
      </w:tr>
      <w:tr w:rsidR="005837C6" w14:paraId="566B39A1" w14:textId="23421D86" w:rsidTr="000F1D84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6541AB" w14:textId="2BFF1722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American Indian/Alaska Nat</w:t>
            </w:r>
            <w:r w:rsidR="00EF0620">
              <w:rPr>
                <w:rFonts w:cstheme="minorHAnsi"/>
                <w:sz w:val="18"/>
                <w:szCs w:val="18"/>
              </w:rPr>
              <w:t>iv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95014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5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5FF269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8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E3A79E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3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A253CF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6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75E5E5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0156CA" w14:textId="77777777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2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A7353C7" w14:textId="172F313F" w:rsidR="005837C6" w:rsidRPr="00864C2F" w:rsidRDefault="005837C6" w:rsidP="005837C6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t>19.1%</w:t>
            </w:r>
          </w:p>
        </w:tc>
      </w:tr>
    </w:tbl>
    <w:p w14:paraId="48671A79" w14:textId="6B0A001E" w:rsidR="00E44C72" w:rsidRDefault="00E44C72">
      <w:pPr>
        <w:rPr>
          <w:noProof/>
        </w:rPr>
      </w:pPr>
      <w:r>
        <w:rPr>
          <w:noProof/>
        </w:rPr>
        <w:drawing>
          <wp:inline distT="0" distB="0" distL="0" distR="0" wp14:anchorId="5D99665E" wp14:editId="3092FD62">
            <wp:extent cx="5991225" cy="4493419"/>
            <wp:effectExtent l="0" t="0" r="0" b="2540"/>
            <wp:docPr id="1" name="SGPlot14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4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4493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9DB642" w14:textId="77777777" w:rsidR="00E44C72" w:rsidRDefault="00E44C72">
      <w:pPr>
        <w:rPr>
          <w:noProof/>
        </w:rPr>
      </w:pPr>
    </w:p>
    <w:p w14:paraId="1498D0ED" w14:textId="26592E86" w:rsidR="00746287" w:rsidRDefault="008955ED">
      <w:r>
        <w:rPr>
          <w:noProof/>
        </w:rPr>
        <w:br w:type="page"/>
      </w:r>
      <w:r w:rsidR="00E44C72">
        <w:rPr>
          <w:noProof/>
        </w:rPr>
        <w:lastRenderedPageBreak/>
        <w:drawing>
          <wp:inline distT="0" distB="0" distL="0" distR="0" wp14:anchorId="5E5CE4CB" wp14:editId="1202C3EC">
            <wp:extent cx="5943600" cy="4457700"/>
            <wp:effectExtent l="0" t="0" r="0" b="0"/>
            <wp:docPr id="2" name="SGPlot16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6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sastable"/>
        <w:tblW w:w="9030" w:type="dxa"/>
        <w:tblInd w:w="-8" w:type="dxa"/>
        <w:tblLook w:val="04A0" w:firstRow="1" w:lastRow="0" w:firstColumn="1" w:lastColumn="0" w:noHBand="0" w:noVBand="1"/>
        <w:tblCaption w:val="Data Set WORK.COMBO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</w:tblGrid>
      <w:tr w:rsidR="00273656" w14:paraId="68D91AB4" w14:textId="42EEA70B" w:rsidTr="00A93374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A9DB40" w14:textId="1D96A0F9" w:rsidR="00273656" w:rsidRPr="0025675C" w:rsidRDefault="00322BAA" w:rsidP="00FA25EF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pplemental Figure 2.</w:t>
            </w:r>
          </w:p>
        </w:tc>
        <w:tc>
          <w:tcPr>
            <w:tcW w:w="6503" w:type="dxa"/>
            <w:gridSpan w:val="7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8B3819" w14:textId="6DE5A277" w:rsidR="00273656" w:rsidRPr="0025675C" w:rsidRDefault="00273656" w:rsidP="0025675C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Percent Surviving, males</w:t>
            </w:r>
          </w:p>
        </w:tc>
      </w:tr>
      <w:tr w:rsidR="00273656" w14:paraId="1F115EA4" w14:textId="6FF3EE85" w:rsidTr="00273656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5A7C1E" w14:textId="2426B8C3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585CF2" w14:textId="50245EF4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F285C8" w14:textId="3C0FD5D8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0329A3" w14:textId="74545F91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614635" w14:textId="1EB89EB3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CF199F" w14:textId="251675BC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16D5B4" w14:textId="0A28A632" w:rsidR="00273656" w:rsidRPr="0025675C" w:rsidRDefault="00273656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</w:tcPr>
          <w:p w14:paraId="7C12638B" w14:textId="0EC6A623" w:rsidR="00273656" w:rsidRPr="00864C2F" w:rsidRDefault="00857AA9" w:rsidP="00BF67DC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 xml:space="preserve">Year 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DF3D07" w14:paraId="787DC46D" w14:textId="6881B5D1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6883F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9C1C2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2156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2C2AE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9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77683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E4EC1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4191A9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8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3290989" w14:textId="56451A40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6.6%</w:t>
            </w:r>
          </w:p>
        </w:tc>
      </w:tr>
      <w:tr w:rsidR="00DF3D07" w14:paraId="62392C15" w14:textId="685FBB36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E5871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7CD3D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D913A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D33759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FF10C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0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34362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7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0F54E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B9DFCC8" w14:textId="340CF7FF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2.2%</w:t>
            </w:r>
          </w:p>
        </w:tc>
      </w:tr>
      <w:tr w:rsidR="00DF3D07" w14:paraId="35717C59" w14:textId="36F7494B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5D1FB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973DA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4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25C92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1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A3872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4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84F221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49CBB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7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18B201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5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7C38468" w14:textId="7092B6F1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3.5%</w:t>
            </w:r>
          </w:p>
        </w:tc>
      </w:tr>
      <w:tr w:rsidR="00DF3D07" w14:paraId="2C2152DC" w14:textId="32BB7288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BC2DB5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326E9E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6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CA7287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98515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74C46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9F88C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8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4FCAB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5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C25A2B2" w14:textId="47813C6D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22.8%</w:t>
            </w:r>
          </w:p>
        </w:tc>
      </w:tr>
      <w:tr w:rsidR="00DF3D07" w14:paraId="4906DBDA" w14:textId="2ADF77F5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747D1E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F0AE6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1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5FA2B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9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F17B7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2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1AD7F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9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DC77C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ECAF1E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A09BE0E" w14:textId="43F80B9F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4.2%</w:t>
            </w:r>
          </w:p>
        </w:tc>
      </w:tr>
      <w:tr w:rsidR="00DF3D07" w14:paraId="5D133125" w14:textId="42CD06F0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2D1EC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017C7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51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10134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8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C174C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A996D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5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0B7CF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2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C5A335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E8FF596" w14:textId="1DE2AD6D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5.9%</w:t>
            </w:r>
          </w:p>
        </w:tc>
      </w:tr>
      <w:tr w:rsidR="00DF3D07" w14:paraId="38AF92D9" w14:textId="03CD5184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51534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F38CE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53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22F4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9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8D504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2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4E5DB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8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6DCA6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5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FA057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6BCD625" w14:textId="1C240032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7.3%</w:t>
            </w:r>
          </w:p>
        </w:tc>
      </w:tr>
      <w:tr w:rsidR="00DF3D07" w14:paraId="6BC6DC05" w14:textId="45703530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A15DA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92D32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57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BBE9FE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0C9927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5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5C4BF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1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DAA0D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5A143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3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CB55411" w14:textId="2C285096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22.2%</w:t>
            </w:r>
          </w:p>
        </w:tc>
      </w:tr>
      <w:tr w:rsidR="00DF3D07" w14:paraId="409063AE" w14:textId="53670404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F39BA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A869C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EE0181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8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BC9D6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EEAB9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3A9F4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5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FCF002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5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211E066" w14:textId="21A85CD7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3.0%</w:t>
            </w:r>
          </w:p>
        </w:tc>
      </w:tr>
      <w:tr w:rsidR="00DF3D07" w14:paraId="20C5A43D" w14:textId="72DA85D0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4CD3B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62F49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5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4E07E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928BA7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0451D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C5A76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3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B53BD9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44C77D2" w14:textId="52FE6F7C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6.6%</w:t>
            </w:r>
          </w:p>
        </w:tc>
      </w:tr>
      <w:tr w:rsidR="00DF3D07" w14:paraId="41489705" w14:textId="449D857C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3A78A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345E6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6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15D82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112D80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0B544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5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ADEEC8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AE3C3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A16C9D9" w14:textId="0607B78D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2.0%</w:t>
            </w:r>
          </w:p>
        </w:tc>
      </w:tr>
      <w:tr w:rsidR="00DF3D07" w14:paraId="1D164C4B" w14:textId="074A87F1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D66586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017CD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55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1E9ED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C179FF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3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721344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8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59D333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3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08078C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0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14DD090" w14:textId="711944FB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6.9%</w:t>
            </w:r>
          </w:p>
        </w:tc>
      </w:tr>
      <w:tr w:rsidR="00DF3D07" w14:paraId="76E7042C" w14:textId="3146FE01" w:rsidTr="000C2F4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79A931" w14:textId="4E260010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American Indian/Alaska Nat</w:t>
            </w:r>
            <w:r w:rsidR="00EF0620">
              <w:rPr>
                <w:rFonts w:cstheme="minorHAnsi"/>
                <w:sz w:val="18"/>
                <w:szCs w:val="18"/>
              </w:rPr>
              <w:t>iv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5CB5BD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41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B4CDB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7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455002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2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1B24BB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7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5D0921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5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33FFBE" w14:textId="77777777" w:rsidR="00DF3D07" w:rsidRPr="0025675C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1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B8B301A" w14:textId="71784A31" w:rsidR="00DF3D07" w:rsidRPr="00DF3D07" w:rsidRDefault="00DF3D07" w:rsidP="00DF3D07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DF3D07">
              <w:rPr>
                <w:sz w:val="18"/>
                <w:szCs w:val="18"/>
              </w:rPr>
              <w:t>11.4%</w:t>
            </w:r>
          </w:p>
        </w:tc>
      </w:tr>
    </w:tbl>
    <w:p w14:paraId="1001BA49" w14:textId="38091C57" w:rsidR="008955ED" w:rsidRDefault="008955ED">
      <w:bookmarkStart w:id="0" w:name="IDX"/>
      <w:bookmarkEnd w:id="0"/>
    </w:p>
    <w:p w14:paraId="509108B3" w14:textId="6707A5B9" w:rsidR="008955ED" w:rsidRDefault="008955ED"/>
    <w:tbl>
      <w:tblPr>
        <w:tblStyle w:val="sastable"/>
        <w:tblpPr w:leftFromText="180" w:rightFromText="180" w:vertAnchor="text" w:horzAnchor="margin" w:tblpY="7111"/>
        <w:tblW w:w="9030" w:type="dxa"/>
        <w:tblInd w:w="0" w:type="dxa"/>
        <w:tblLook w:val="04A0" w:firstRow="1" w:lastRow="0" w:firstColumn="1" w:lastColumn="0" w:noHBand="0" w:noVBand="1"/>
        <w:tblCaption w:val="Data Set WORK.COMBO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</w:tblGrid>
      <w:tr w:rsidR="00615663" w14:paraId="2FE81DBC" w14:textId="7D03976E" w:rsidTr="00615663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3BCF7A" w14:textId="1831D9EC" w:rsidR="00615663" w:rsidRPr="0081179F" w:rsidRDefault="00322BAA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Supplemental Figure </w:t>
            </w:r>
            <w:r>
              <w:rPr>
                <w:rFonts w:cstheme="minorHAnsi"/>
                <w:sz w:val="18"/>
                <w:szCs w:val="18"/>
              </w:rPr>
              <w:t>3.</w:t>
            </w:r>
          </w:p>
        </w:tc>
        <w:tc>
          <w:tcPr>
            <w:tcW w:w="5574" w:type="dxa"/>
            <w:gridSpan w:val="6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352563" w14:textId="257AFEC6" w:rsidR="00615663" w:rsidRPr="00864C2F" w:rsidRDefault="00615663" w:rsidP="0081179F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 xml:space="preserve">Percent Surviving, </w:t>
            </w:r>
            <w:r>
              <w:rPr>
                <w:rFonts w:cstheme="minorHAnsi"/>
                <w:sz w:val="18"/>
                <w:szCs w:val="18"/>
              </w:rPr>
              <w:t xml:space="preserve">non-smoking </w:t>
            </w:r>
            <w:r w:rsidRPr="00864C2F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</w:tcPr>
          <w:p w14:paraId="0DD54C61" w14:textId="77777777" w:rsidR="00615663" w:rsidRPr="00864C2F" w:rsidRDefault="00615663" w:rsidP="0081179F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5663" w14:paraId="059B4B2F" w14:textId="4ADFCAA1" w:rsidTr="00615663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528BFD" w14:textId="4A3A788B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D14A3D" w14:textId="458B4B07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1A047E" w14:textId="651751A0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2B12D8" w14:textId="76981786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7E9D5E" w14:textId="6F8FD743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680222" w14:textId="0D5CDD37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2683CD" w14:textId="7C95778E" w:rsidR="00615663" w:rsidRPr="0081179F" w:rsidRDefault="00615663" w:rsidP="0081179F">
            <w:pPr>
              <w:pStyle w:val="sasheader"/>
              <w:keepNext/>
              <w:jc w:val="right"/>
              <w:rPr>
                <w:sz w:val="20"/>
                <w:szCs w:val="20"/>
              </w:rPr>
            </w:pPr>
            <w:r w:rsidRPr="00864C2F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</w:tcPr>
          <w:p w14:paraId="066D4E78" w14:textId="1C66DDDE" w:rsidR="00615663" w:rsidRPr="00864C2F" w:rsidRDefault="00615663" w:rsidP="00615663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ar 7</w:t>
            </w:r>
          </w:p>
        </w:tc>
      </w:tr>
      <w:tr w:rsidR="00651995" w14:paraId="7050FC5A" w14:textId="2A680C1D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9FF948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12B034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8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2925D0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6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9C7BCC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4615C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2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BE56DF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8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17923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4A5890D" w14:textId="04149CC9" w:rsidR="00651995" w:rsidRPr="0081179F" w:rsidRDefault="00651995" w:rsidP="00651995">
            <w:pPr>
              <w:pStyle w:val="sasdata"/>
              <w:keepNext/>
              <w:jc w:val="right"/>
            </w:pPr>
            <w:r>
              <w:t>32.1%</w:t>
            </w:r>
          </w:p>
        </w:tc>
      </w:tr>
      <w:tr w:rsidR="00651995" w14:paraId="5EBB29CB" w14:textId="0D87B3BB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EE079F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A7539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3E0F2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D7784C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2ED97F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5AA778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D7614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6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2A06D817" w14:textId="25CF6F10" w:rsidR="00651995" w:rsidRPr="0081179F" w:rsidRDefault="00651995" w:rsidP="00651995">
            <w:pPr>
              <w:pStyle w:val="sasdata"/>
              <w:keepNext/>
              <w:jc w:val="right"/>
            </w:pPr>
            <w:r>
              <w:t>24.2%</w:t>
            </w:r>
          </w:p>
        </w:tc>
      </w:tr>
      <w:tr w:rsidR="00651995" w14:paraId="7272AD1A" w14:textId="639CA4F3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3F448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34216C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5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F2D8D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74A6B0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2B82D5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6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46F78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91C65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7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B70D9C5" w14:textId="21E47A74" w:rsidR="00651995" w:rsidRPr="0081179F" w:rsidRDefault="00651995" w:rsidP="00651995">
            <w:pPr>
              <w:pStyle w:val="sasdata"/>
              <w:keepNext/>
              <w:jc w:val="right"/>
            </w:pPr>
            <w:r>
              <w:t>23.9%</w:t>
            </w:r>
          </w:p>
        </w:tc>
      </w:tr>
      <w:tr w:rsidR="00651995" w14:paraId="3DFC6188" w14:textId="035F05BB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67B2CF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438C7D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71505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248EB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83223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C3C8B5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F79AD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F6B7C05" w14:textId="553A6C1C" w:rsidR="00651995" w:rsidRPr="0081179F" w:rsidRDefault="00651995" w:rsidP="00651995">
            <w:pPr>
              <w:pStyle w:val="sasdata"/>
              <w:keepNext/>
              <w:jc w:val="right"/>
            </w:pPr>
            <w:r>
              <w:t>33.4%</w:t>
            </w:r>
          </w:p>
        </w:tc>
      </w:tr>
      <w:tr w:rsidR="00651995" w14:paraId="173C991C" w14:textId="0981C8A7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366B10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B5F15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7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F7AC9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3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A4A925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F9C23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19B8BCB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4EDB3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2FB5375" w14:textId="3D526250" w:rsidR="00651995" w:rsidRPr="0081179F" w:rsidRDefault="00651995" w:rsidP="00651995">
            <w:pPr>
              <w:pStyle w:val="sasdata"/>
              <w:keepNext/>
              <w:jc w:val="right"/>
            </w:pPr>
            <w:r>
              <w:t>28.8%</w:t>
            </w:r>
          </w:p>
        </w:tc>
      </w:tr>
      <w:tr w:rsidR="00651995" w14:paraId="3A8A997E" w14:textId="0EBD9077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CA8FA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F4DFC5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5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393899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3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3D099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1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A6C98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8E967D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9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300DB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5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95BDA5B" w14:textId="1C925F5F" w:rsidR="00651995" w:rsidRPr="0081179F" w:rsidRDefault="00651995" w:rsidP="00651995">
            <w:pPr>
              <w:pStyle w:val="sasdata"/>
              <w:keepNext/>
              <w:jc w:val="right"/>
            </w:pPr>
            <w:r>
              <w:t>31.2%</w:t>
            </w:r>
          </w:p>
        </w:tc>
      </w:tr>
      <w:tr w:rsidR="00651995" w14:paraId="624F8F72" w14:textId="73D4A694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2F4E3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D86CD9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D484C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72FEB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1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F631D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6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E325D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2F013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7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0076D95" w14:textId="36617DDA" w:rsidR="00651995" w:rsidRPr="0081179F" w:rsidRDefault="00651995" w:rsidP="00651995">
            <w:pPr>
              <w:pStyle w:val="sasdata"/>
              <w:keepNext/>
              <w:jc w:val="right"/>
            </w:pPr>
            <w:r>
              <w:t>17.8%</w:t>
            </w:r>
          </w:p>
        </w:tc>
      </w:tr>
      <w:tr w:rsidR="00651995" w14:paraId="42D4C692" w14:textId="7803C3AB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3F0639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DE6B3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C3BA6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4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D3D03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2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E6FDE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A69A45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793AE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3766F75" w14:textId="5525F2D4" w:rsidR="00651995" w:rsidRPr="0081179F" w:rsidRDefault="00651995" w:rsidP="00651995">
            <w:pPr>
              <w:pStyle w:val="sasdata"/>
              <w:keepNext/>
              <w:jc w:val="right"/>
            </w:pPr>
            <w:r>
              <w:t>25.3%</w:t>
            </w:r>
          </w:p>
        </w:tc>
      </w:tr>
      <w:tr w:rsidR="00651995" w14:paraId="09FC21FC" w14:textId="319EAA8E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D29A0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6C6B0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6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525C30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0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A747D8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2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7C225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3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3DC9E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77978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2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2F01D544" w14:textId="2BE198AB" w:rsidR="00651995" w:rsidRPr="0081179F" w:rsidRDefault="00651995" w:rsidP="00651995">
            <w:pPr>
              <w:pStyle w:val="sasdata"/>
              <w:keepNext/>
              <w:jc w:val="right"/>
            </w:pPr>
            <w:r>
              <w:t>22.3%</w:t>
            </w:r>
          </w:p>
        </w:tc>
      </w:tr>
      <w:tr w:rsidR="00651995" w14:paraId="62560D6B" w14:textId="745F56B6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B0662A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4C13C8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9F8DD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3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103A3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5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5CE56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9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196CDF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72774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0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88E6920" w14:textId="08AA8FF2" w:rsidR="00651995" w:rsidRPr="0081179F" w:rsidRDefault="00651995" w:rsidP="00651995">
            <w:pPr>
              <w:pStyle w:val="sasdata"/>
              <w:keepNext/>
              <w:jc w:val="right"/>
            </w:pPr>
            <w:r>
              <w:t>24.2%</w:t>
            </w:r>
          </w:p>
        </w:tc>
      </w:tr>
      <w:tr w:rsidR="00651995" w14:paraId="4B807245" w14:textId="5A639E68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4DB809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99F5E8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75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7B8771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59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07E2CD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94A9C3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418F22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1CD76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AC0D4F2" w14:textId="1260F6C2" w:rsidR="00651995" w:rsidRPr="0081179F" w:rsidRDefault="00651995" w:rsidP="00651995">
            <w:pPr>
              <w:pStyle w:val="sasdata"/>
              <w:keepNext/>
              <w:jc w:val="right"/>
            </w:pPr>
            <w:r>
              <w:t>28.8%</w:t>
            </w:r>
          </w:p>
        </w:tc>
      </w:tr>
      <w:tr w:rsidR="00651995" w14:paraId="794EB7F8" w14:textId="12B6279A" w:rsidTr="00AC5DA3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AC919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5B17F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62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B42A97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43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D2A8FE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A9CC59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115564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27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0595C0" w14:textId="77777777" w:rsidR="00651995" w:rsidRPr="0081179F" w:rsidRDefault="00651995" w:rsidP="00651995">
            <w:pPr>
              <w:pStyle w:val="sasdata"/>
              <w:keepNext/>
              <w:jc w:val="right"/>
            </w:pPr>
            <w:r w:rsidRPr="0081179F">
              <w:t>16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119F0B2" w14:textId="2CE71AAA" w:rsidR="00651995" w:rsidRPr="0081179F" w:rsidRDefault="00651995" w:rsidP="00651995">
            <w:pPr>
              <w:pStyle w:val="sasdata"/>
              <w:keepNext/>
              <w:jc w:val="right"/>
            </w:pPr>
            <w:r>
              <w:t>16.7%</w:t>
            </w:r>
          </w:p>
        </w:tc>
      </w:tr>
      <w:tr w:rsidR="0016000F" w14:paraId="71E9D0CA" w14:textId="0B33CDE2" w:rsidTr="00694A79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F4A166" w14:textId="77777777" w:rsidR="0016000F" w:rsidRPr="0081179F" w:rsidRDefault="0016000F" w:rsidP="00651995">
            <w:pPr>
              <w:pStyle w:val="sasdata"/>
              <w:keepNext/>
              <w:jc w:val="right"/>
            </w:pPr>
            <w:r w:rsidRPr="0081179F">
              <w:t>American Indian/Alaska Nat.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E0AD15" w14:textId="77777777" w:rsidR="0016000F" w:rsidRPr="0081179F" w:rsidRDefault="0016000F" w:rsidP="00651995">
            <w:pPr>
              <w:pStyle w:val="sasdata"/>
              <w:keepNext/>
              <w:jc w:val="right"/>
            </w:pPr>
            <w:r w:rsidRPr="0081179F">
              <w:t>61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5CCF1B" w14:textId="77777777" w:rsidR="0016000F" w:rsidRPr="0081179F" w:rsidRDefault="0016000F" w:rsidP="00651995">
            <w:pPr>
              <w:pStyle w:val="sasdata"/>
              <w:keepNext/>
              <w:jc w:val="right"/>
            </w:pPr>
            <w:r w:rsidRPr="0081179F">
              <w:t>5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81F56E" w14:textId="77777777" w:rsidR="0016000F" w:rsidRPr="0081179F" w:rsidRDefault="0016000F" w:rsidP="00651995">
            <w:pPr>
              <w:pStyle w:val="sasdata"/>
              <w:keepNext/>
              <w:jc w:val="right"/>
            </w:pPr>
            <w:r w:rsidRPr="0081179F">
              <w:t>38.1%</w:t>
            </w:r>
          </w:p>
        </w:tc>
        <w:tc>
          <w:tcPr>
            <w:tcW w:w="3716" w:type="dxa"/>
            <w:gridSpan w:val="4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6E1C42" w14:textId="24BD3F04" w:rsidR="0016000F" w:rsidRPr="0081179F" w:rsidRDefault="0016000F" w:rsidP="0016000F">
            <w:pPr>
              <w:pStyle w:val="sasdata"/>
              <w:keepNext/>
              <w:jc w:val="center"/>
            </w:pPr>
            <w:r>
              <w:t>Ns too small</w:t>
            </w:r>
          </w:p>
        </w:tc>
      </w:tr>
    </w:tbl>
    <w:p w14:paraId="14F2AEEE" w14:textId="5A4ACDBF" w:rsidR="008955ED" w:rsidRDefault="008955ED">
      <w:r>
        <w:rPr>
          <w:noProof/>
        </w:rPr>
        <w:drawing>
          <wp:inline distT="0" distB="0" distL="0" distR="0" wp14:anchorId="18FE6AF3" wp14:editId="6E47154D">
            <wp:extent cx="5972175" cy="4479131"/>
            <wp:effectExtent l="0" t="0" r="0" b="0"/>
            <wp:docPr id="3" name="SGPlot7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7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4930" cy="4481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3F1DB" w14:textId="32220D64" w:rsidR="003059AC" w:rsidRDefault="003059AC"/>
    <w:p w14:paraId="5F687CF6" w14:textId="69B3AF98" w:rsidR="003059AC" w:rsidRDefault="00BC1C7D">
      <w:r>
        <w:rPr>
          <w:noProof/>
        </w:rPr>
        <w:lastRenderedPageBreak/>
        <w:drawing>
          <wp:inline distT="0" distB="0" distL="0" distR="0" wp14:anchorId="1AC514FC" wp14:editId="365DAAC7">
            <wp:extent cx="5816600" cy="4362450"/>
            <wp:effectExtent l="0" t="0" r="0" b="0"/>
            <wp:docPr id="4" name="SGPlot14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4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362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sastable"/>
        <w:tblW w:w="13675" w:type="dxa"/>
        <w:tblInd w:w="-8" w:type="dxa"/>
        <w:tblLook w:val="04A0" w:firstRow="1" w:lastRow="0" w:firstColumn="1" w:lastColumn="0" w:noHBand="0" w:noVBand="1"/>
        <w:tblCaption w:val="Data Set WORK.COMBO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</w:tblGrid>
      <w:tr w:rsidR="00E7640E" w14:paraId="18625A25" w14:textId="672BEA39" w:rsidTr="00AD36AB">
        <w:trPr>
          <w:gridAfter w:val="5"/>
          <w:wAfter w:w="4645" w:type="dxa"/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A53B81" w14:textId="39CAF34D" w:rsidR="00E7640E" w:rsidRDefault="00322BAA" w:rsidP="00FA25EF">
            <w:pPr>
              <w:pStyle w:val="sasheader"/>
              <w:keepNext/>
              <w:jc w:val="right"/>
            </w:pPr>
            <w:r>
              <w:rPr>
                <w:rFonts w:cstheme="minorHAnsi"/>
                <w:sz w:val="18"/>
                <w:szCs w:val="18"/>
              </w:rPr>
              <w:t xml:space="preserve">Supplemental Figure </w:t>
            </w:r>
            <w:r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6503" w:type="dxa"/>
            <w:gridSpan w:val="7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C589D8" w14:textId="1A579BDB" w:rsidR="00E7640E" w:rsidRPr="00864C2F" w:rsidRDefault="00E7640E" w:rsidP="00CB673A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>Percent Surviving, females</w:t>
            </w:r>
            <w:r>
              <w:rPr>
                <w:rFonts w:cstheme="minorHAnsi"/>
                <w:sz w:val="18"/>
                <w:szCs w:val="18"/>
              </w:rPr>
              <w:t>, ever smoking</w:t>
            </w:r>
          </w:p>
        </w:tc>
      </w:tr>
      <w:tr w:rsidR="00615663" w14:paraId="076B07B6" w14:textId="2745D4A0" w:rsidTr="00AD36AB">
        <w:trPr>
          <w:gridAfter w:val="5"/>
          <w:wAfter w:w="4645" w:type="dxa"/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41D6B3" w14:textId="464AFCF0" w:rsidR="00615663" w:rsidRDefault="00615663" w:rsidP="00CB673A">
            <w:pPr>
              <w:pStyle w:val="sasheader"/>
              <w:keepNext/>
              <w:jc w:val="right"/>
            </w:pPr>
            <w:r>
              <w:rPr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D66300" w14:textId="3E7F0301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A0C5E7" w14:textId="6E7391F1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D4ECA8" w14:textId="7F896653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87DCA6" w14:textId="6483B91F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288A33" w14:textId="3C9D2BBA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4A7B5B" w14:textId="3AB1583D" w:rsidR="00615663" w:rsidRDefault="00615663" w:rsidP="00CB673A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</w:tcPr>
          <w:p w14:paraId="3CFAB798" w14:textId="1C4531BD" w:rsidR="00615663" w:rsidRPr="00864C2F" w:rsidRDefault="000B1E3A" w:rsidP="00E7640E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615663" w:rsidRPr="00864C2F">
              <w:rPr>
                <w:rFonts w:cstheme="minorHAnsi"/>
                <w:sz w:val="18"/>
                <w:szCs w:val="18"/>
              </w:rPr>
              <w:t xml:space="preserve">ear </w:t>
            </w:r>
            <w:r w:rsidR="00615663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AD36AB" w14:paraId="6C611481" w14:textId="79622845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290959" w14:textId="77777777" w:rsidR="00AD36AB" w:rsidRDefault="00AD36AB" w:rsidP="00AD36AB">
            <w:pPr>
              <w:pStyle w:val="sasdata"/>
              <w:keepNext/>
              <w:jc w:val="right"/>
            </w:pPr>
            <w:r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584EE3" w14:textId="77777777" w:rsidR="00AD36AB" w:rsidRDefault="00AD36AB" w:rsidP="00AD36AB">
            <w:pPr>
              <w:pStyle w:val="sasdata"/>
              <w:keepNext/>
              <w:jc w:val="right"/>
            </w:pPr>
            <w:r>
              <w:t>5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D70CBF" w14:textId="77777777" w:rsidR="00AD36AB" w:rsidRDefault="00AD36AB" w:rsidP="00AD36AB">
            <w:pPr>
              <w:pStyle w:val="sasdata"/>
              <w:keepNext/>
              <w:jc w:val="right"/>
            </w:pPr>
            <w:r>
              <w:t>4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10AA4A" w14:textId="77777777" w:rsidR="00AD36AB" w:rsidRDefault="00AD36AB" w:rsidP="00AD36AB">
            <w:pPr>
              <w:pStyle w:val="sasdata"/>
              <w:keepNext/>
              <w:jc w:val="right"/>
            </w:pPr>
            <w:r>
              <w:t>35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61CDD8" w14:textId="77777777" w:rsidR="00AD36AB" w:rsidRDefault="00AD36AB" w:rsidP="00AD36AB">
            <w:pPr>
              <w:pStyle w:val="sasdata"/>
              <w:keepNext/>
              <w:jc w:val="right"/>
            </w:pPr>
            <w:r>
              <w:t>31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22C624" w14:textId="77777777" w:rsidR="00AD36AB" w:rsidRDefault="00AD36AB" w:rsidP="00AD36AB">
            <w:pPr>
              <w:pStyle w:val="sasdata"/>
              <w:keepNext/>
              <w:jc w:val="right"/>
            </w:pPr>
            <w:r>
              <w:t>27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18116B" w14:textId="77777777" w:rsidR="00AD36AB" w:rsidRDefault="00AD36AB" w:rsidP="00AD36AB">
            <w:pPr>
              <w:pStyle w:val="sasdata"/>
              <w:keepNext/>
              <w:jc w:val="right"/>
            </w:pPr>
            <w:r>
              <w:t>24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5AFC80A" w14:textId="2AFA81DD" w:rsidR="00AD36AB" w:rsidRDefault="00AD36AB" w:rsidP="00AD36AB">
            <w:pPr>
              <w:pStyle w:val="sasdata"/>
              <w:keepNext/>
              <w:jc w:val="right"/>
            </w:pPr>
            <w:r>
              <w:t>22.3%</w:t>
            </w:r>
          </w:p>
        </w:tc>
      </w:tr>
      <w:tr w:rsidR="00AD36AB" w14:paraId="134738B9" w14:textId="039A13E9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5C8E03" w14:textId="77777777" w:rsidR="00AD36AB" w:rsidRDefault="00AD36AB" w:rsidP="00AD36AB">
            <w:pPr>
              <w:pStyle w:val="sasdata"/>
              <w:keepNext/>
              <w:jc w:val="right"/>
            </w:pPr>
            <w:r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C0F5F5" w14:textId="77777777" w:rsidR="00AD36AB" w:rsidRDefault="00AD36AB" w:rsidP="00AD36AB">
            <w:pPr>
              <w:pStyle w:val="sasdata"/>
              <w:keepNext/>
              <w:jc w:val="right"/>
            </w:pPr>
            <w:r>
              <w:t>52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A8B549" w14:textId="77777777" w:rsidR="00AD36AB" w:rsidRDefault="00AD36AB" w:rsidP="00AD36AB">
            <w:pPr>
              <w:pStyle w:val="sasdata"/>
              <w:keepNext/>
              <w:jc w:val="right"/>
            </w:pPr>
            <w:r>
              <w:t>3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3F7FF9" w14:textId="77777777" w:rsidR="00AD36AB" w:rsidRDefault="00AD36AB" w:rsidP="00AD36AB">
            <w:pPr>
              <w:pStyle w:val="sasdata"/>
              <w:keepNext/>
              <w:jc w:val="right"/>
            </w:pPr>
            <w:r>
              <w:t>3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1D2DC1" w14:textId="77777777" w:rsidR="00AD36AB" w:rsidRDefault="00AD36AB" w:rsidP="00AD36AB">
            <w:pPr>
              <w:pStyle w:val="sasdata"/>
              <w:keepNext/>
              <w:jc w:val="right"/>
            </w:pPr>
            <w:r>
              <w:t>28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7104BB" w14:textId="77777777" w:rsidR="00AD36AB" w:rsidRDefault="00AD36AB" w:rsidP="00AD36AB">
            <w:pPr>
              <w:pStyle w:val="sasdata"/>
              <w:keepNext/>
              <w:jc w:val="right"/>
            </w:pPr>
            <w:r>
              <w:t>24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CF3593" w14:textId="77777777" w:rsidR="00AD36AB" w:rsidRDefault="00AD36AB" w:rsidP="00AD36AB">
            <w:pPr>
              <w:pStyle w:val="sasdata"/>
              <w:keepNext/>
              <w:jc w:val="right"/>
            </w:pPr>
            <w:r>
              <w:t>22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8FA70D1" w14:textId="6754C516" w:rsidR="00AD36AB" w:rsidRDefault="00AD36AB" w:rsidP="00AD36AB">
            <w:pPr>
              <w:pStyle w:val="sasdata"/>
              <w:keepNext/>
              <w:jc w:val="right"/>
            </w:pPr>
            <w:r>
              <w:t>20.5%</w:t>
            </w:r>
          </w:p>
        </w:tc>
      </w:tr>
      <w:tr w:rsidR="00AD36AB" w14:paraId="6C161984" w14:textId="4AC6CAFB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57DADD" w14:textId="77777777" w:rsidR="00AD36AB" w:rsidRDefault="00AD36AB" w:rsidP="00AD36AB">
            <w:pPr>
              <w:pStyle w:val="sasdata"/>
              <w:keepNext/>
              <w:jc w:val="right"/>
            </w:pPr>
            <w:r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7418F6" w14:textId="77777777" w:rsidR="00AD36AB" w:rsidRDefault="00AD36AB" w:rsidP="00AD36AB">
            <w:pPr>
              <w:pStyle w:val="sasdata"/>
              <w:keepNext/>
              <w:jc w:val="right"/>
            </w:pPr>
            <w:r>
              <w:t>5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EE9CEA" w14:textId="77777777" w:rsidR="00AD36AB" w:rsidRDefault="00AD36AB" w:rsidP="00AD36AB">
            <w:pPr>
              <w:pStyle w:val="sasdata"/>
              <w:keepNext/>
              <w:jc w:val="right"/>
            </w:pPr>
            <w:r>
              <w:t>43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06871C" w14:textId="77777777" w:rsidR="00AD36AB" w:rsidRDefault="00AD36AB" w:rsidP="00AD36AB">
            <w:pPr>
              <w:pStyle w:val="sasdata"/>
              <w:keepNext/>
              <w:jc w:val="right"/>
            </w:pPr>
            <w:r>
              <w:t>36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7A2FAA" w14:textId="77777777" w:rsidR="00AD36AB" w:rsidRDefault="00AD36AB" w:rsidP="00AD36AB">
            <w:pPr>
              <w:pStyle w:val="sasdata"/>
              <w:keepNext/>
              <w:jc w:val="right"/>
            </w:pPr>
            <w:r>
              <w:t>30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835536" w14:textId="77777777" w:rsidR="00AD36AB" w:rsidRDefault="00AD36AB" w:rsidP="00AD36AB">
            <w:pPr>
              <w:pStyle w:val="sasdata"/>
              <w:keepNext/>
              <w:jc w:val="right"/>
            </w:pPr>
            <w:r>
              <w:t>2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68EB41" w14:textId="77777777" w:rsidR="00AD36AB" w:rsidRDefault="00AD36AB" w:rsidP="00AD36AB">
            <w:pPr>
              <w:pStyle w:val="sasdata"/>
              <w:keepNext/>
              <w:jc w:val="right"/>
            </w:pPr>
            <w:r>
              <w:t>2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765DCD8" w14:textId="3A19D9F9" w:rsidR="00AD36AB" w:rsidRDefault="00AD36AB" w:rsidP="00AD36AB">
            <w:pPr>
              <w:pStyle w:val="sasdata"/>
              <w:keepNext/>
              <w:jc w:val="right"/>
            </w:pPr>
            <w:r>
              <w:t>21.8%</w:t>
            </w:r>
          </w:p>
        </w:tc>
      </w:tr>
      <w:tr w:rsidR="00AD36AB" w14:paraId="7A1929D6" w14:textId="29D62642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DDD55D" w14:textId="77777777" w:rsidR="00AD36AB" w:rsidRDefault="00AD36AB" w:rsidP="00AD36AB">
            <w:pPr>
              <w:pStyle w:val="sasdata"/>
              <w:keepNext/>
              <w:jc w:val="right"/>
            </w:pPr>
            <w:r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4F26BB" w14:textId="77777777" w:rsidR="00AD36AB" w:rsidRDefault="00AD36AB" w:rsidP="00AD36AB">
            <w:pPr>
              <w:pStyle w:val="sasdata"/>
              <w:keepNext/>
              <w:jc w:val="right"/>
            </w:pPr>
            <w:r>
              <w:t>5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8D9486" w14:textId="77777777" w:rsidR="00AD36AB" w:rsidRDefault="00AD36AB" w:rsidP="00AD36AB">
            <w:pPr>
              <w:pStyle w:val="sasdata"/>
              <w:keepNext/>
              <w:jc w:val="right"/>
            </w:pPr>
            <w:r>
              <w:t>4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87A230" w14:textId="77777777" w:rsidR="00AD36AB" w:rsidRDefault="00AD36AB" w:rsidP="00AD36AB">
            <w:pPr>
              <w:pStyle w:val="sasdata"/>
              <w:keepNext/>
              <w:jc w:val="right"/>
            </w:pPr>
            <w:r>
              <w:t>41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65C62E" w14:textId="77777777" w:rsidR="00AD36AB" w:rsidRDefault="00AD36AB" w:rsidP="00AD36AB">
            <w:pPr>
              <w:pStyle w:val="sasdata"/>
              <w:keepNext/>
              <w:jc w:val="right"/>
            </w:pPr>
            <w:r>
              <w:t>3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70BC22" w14:textId="77777777" w:rsidR="00AD36AB" w:rsidRDefault="00AD36AB" w:rsidP="00AD36AB">
            <w:pPr>
              <w:pStyle w:val="sasdata"/>
              <w:keepNext/>
              <w:jc w:val="right"/>
            </w:pPr>
            <w:r>
              <w:t>33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EE53FF" w14:textId="77777777" w:rsidR="00AD36AB" w:rsidRDefault="00AD36AB" w:rsidP="00AD36AB">
            <w:pPr>
              <w:pStyle w:val="sasdata"/>
              <w:keepNext/>
              <w:jc w:val="right"/>
            </w:pPr>
            <w:r>
              <w:t>25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7867903" w14:textId="0CCBFE66" w:rsidR="00AD36AB" w:rsidRDefault="00AD36AB" w:rsidP="00AD36AB">
            <w:pPr>
              <w:pStyle w:val="sasdata"/>
              <w:keepNext/>
              <w:jc w:val="right"/>
            </w:pPr>
            <w:r>
              <w:t>19.0%</w:t>
            </w:r>
          </w:p>
        </w:tc>
      </w:tr>
      <w:tr w:rsidR="00AD36AB" w14:paraId="3C1438F2" w14:textId="1CDD2310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66EC88" w14:textId="77777777" w:rsidR="00AD36AB" w:rsidRDefault="00AD36AB" w:rsidP="00AD36AB">
            <w:pPr>
              <w:pStyle w:val="sasdata"/>
              <w:keepNext/>
              <w:jc w:val="right"/>
            </w:pPr>
            <w:r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8CE590" w14:textId="77777777" w:rsidR="00AD36AB" w:rsidRDefault="00AD36AB" w:rsidP="00AD36AB">
            <w:pPr>
              <w:pStyle w:val="sasdata"/>
              <w:keepNext/>
              <w:jc w:val="right"/>
            </w:pPr>
            <w:r>
              <w:t>56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4F9C15" w14:textId="77777777" w:rsidR="00AD36AB" w:rsidRDefault="00AD36AB" w:rsidP="00AD36AB">
            <w:pPr>
              <w:pStyle w:val="sasdata"/>
              <w:keepNext/>
              <w:jc w:val="right"/>
            </w:pPr>
            <w:r>
              <w:t>40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239224" w14:textId="77777777" w:rsidR="00AD36AB" w:rsidRDefault="00AD36AB" w:rsidP="00AD36AB">
            <w:pPr>
              <w:pStyle w:val="sasdata"/>
              <w:keepNext/>
              <w:jc w:val="right"/>
            </w:pPr>
            <w:r>
              <w:t>3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AA57FB" w14:textId="77777777" w:rsidR="00AD36AB" w:rsidRDefault="00AD36AB" w:rsidP="00AD36AB">
            <w:pPr>
              <w:pStyle w:val="sasdata"/>
              <w:keepNext/>
              <w:jc w:val="right"/>
            </w:pPr>
            <w:r>
              <w:t>28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FDF70D" w14:textId="77777777" w:rsidR="00AD36AB" w:rsidRDefault="00AD36AB" w:rsidP="00AD36AB">
            <w:pPr>
              <w:pStyle w:val="sasdata"/>
              <w:keepNext/>
              <w:jc w:val="right"/>
            </w:pPr>
            <w:r>
              <w:t>2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FB7069" w14:textId="77777777" w:rsidR="00AD36AB" w:rsidRDefault="00AD36AB" w:rsidP="00AD36AB">
            <w:pPr>
              <w:pStyle w:val="sasdata"/>
              <w:keepNext/>
              <w:jc w:val="right"/>
            </w:pPr>
            <w:r>
              <w:t>22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A96CE6A" w14:textId="08EB59D6" w:rsidR="00AD36AB" w:rsidRDefault="00AD36AB" w:rsidP="00AD36AB">
            <w:pPr>
              <w:pStyle w:val="sasdata"/>
              <w:keepNext/>
              <w:jc w:val="right"/>
            </w:pPr>
            <w:r>
              <w:t>20.2%</w:t>
            </w:r>
          </w:p>
        </w:tc>
      </w:tr>
      <w:tr w:rsidR="00AD36AB" w14:paraId="63B579FE" w14:textId="36799BCA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D97CB8" w14:textId="77777777" w:rsidR="00AD36AB" w:rsidRDefault="00AD36AB" w:rsidP="00AD36AB">
            <w:pPr>
              <w:pStyle w:val="sasdata"/>
              <w:keepNext/>
              <w:jc w:val="right"/>
            </w:pPr>
            <w:r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9292C2" w14:textId="77777777" w:rsidR="00AD36AB" w:rsidRDefault="00AD36AB" w:rsidP="00AD36AB">
            <w:pPr>
              <w:pStyle w:val="sasdata"/>
              <w:keepNext/>
              <w:jc w:val="right"/>
            </w:pPr>
            <w:r>
              <w:t>6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14F651" w14:textId="77777777" w:rsidR="00AD36AB" w:rsidRDefault="00AD36AB" w:rsidP="00AD36AB">
            <w:pPr>
              <w:pStyle w:val="sasdata"/>
              <w:keepNext/>
              <w:jc w:val="right"/>
            </w:pPr>
            <w:r>
              <w:t>58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3A5319" w14:textId="77777777" w:rsidR="00AD36AB" w:rsidRDefault="00AD36AB" w:rsidP="00AD36AB">
            <w:pPr>
              <w:pStyle w:val="sasdata"/>
              <w:keepNext/>
              <w:jc w:val="right"/>
            </w:pPr>
            <w:r>
              <w:t>4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92BF79" w14:textId="77777777" w:rsidR="00AD36AB" w:rsidRDefault="00AD36AB" w:rsidP="00AD36AB">
            <w:pPr>
              <w:pStyle w:val="sasdata"/>
              <w:keepNext/>
              <w:jc w:val="right"/>
            </w:pPr>
            <w:r>
              <w:t>46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C85330" w14:textId="77777777" w:rsidR="00AD36AB" w:rsidRDefault="00AD36AB" w:rsidP="00AD36AB">
            <w:pPr>
              <w:pStyle w:val="sasdata"/>
              <w:keepNext/>
              <w:jc w:val="right"/>
            </w:pPr>
            <w:r>
              <w:t>39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2BFDD3" w14:textId="77777777" w:rsidR="00AD36AB" w:rsidRDefault="00AD36AB" w:rsidP="00AD36AB">
            <w:pPr>
              <w:pStyle w:val="sasdata"/>
              <w:keepNext/>
              <w:jc w:val="right"/>
            </w:pPr>
            <w:r>
              <w:t>33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25A61B5" w14:textId="47E224DC" w:rsidR="00AD36AB" w:rsidRDefault="00AD36AB" w:rsidP="00AD36AB">
            <w:pPr>
              <w:pStyle w:val="sasdata"/>
              <w:keepNext/>
              <w:jc w:val="right"/>
            </w:pPr>
            <w:r>
              <w:t>28.9%</w:t>
            </w:r>
          </w:p>
        </w:tc>
      </w:tr>
      <w:tr w:rsidR="00AD36AB" w14:paraId="796F8CF5" w14:textId="106347FB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15E628" w14:textId="77777777" w:rsidR="00AD36AB" w:rsidRDefault="00AD36AB" w:rsidP="00AD36AB">
            <w:pPr>
              <w:pStyle w:val="sasdata"/>
              <w:keepNext/>
              <w:jc w:val="right"/>
            </w:pPr>
            <w:r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2B610E" w14:textId="77777777" w:rsidR="00AD36AB" w:rsidRDefault="00AD36AB" w:rsidP="00AD36AB">
            <w:pPr>
              <w:pStyle w:val="sasdata"/>
              <w:keepNext/>
              <w:jc w:val="right"/>
            </w:pPr>
            <w:r>
              <w:t>6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37055D" w14:textId="77777777" w:rsidR="00AD36AB" w:rsidRDefault="00AD36AB" w:rsidP="00AD36AB">
            <w:pPr>
              <w:pStyle w:val="sasdata"/>
              <w:keepNext/>
              <w:jc w:val="right"/>
            </w:pPr>
            <w:r>
              <w:t>4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D5B23A" w14:textId="77777777" w:rsidR="00AD36AB" w:rsidRDefault="00AD36AB" w:rsidP="00AD36AB">
            <w:pPr>
              <w:pStyle w:val="sasdata"/>
              <w:keepNext/>
              <w:jc w:val="right"/>
            </w:pPr>
            <w:r>
              <w:t>33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233536" w14:textId="77777777" w:rsidR="00AD36AB" w:rsidRDefault="00AD36AB" w:rsidP="00AD36AB">
            <w:pPr>
              <w:pStyle w:val="sasdata"/>
              <w:keepNext/>
              <w:jc w:val="right"/>
            </w:pPr>
            <w:r>
              <w:t>2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BD1FCD" w14:textId="77777777" w:rsidR="00AD36AB" w:rsidRDefault="00AD36AB" w:rsidP="00AD36AB">
            <w:pPr>
              <w:pStyle w:val="sasdata"/>
              <w:keepNext/>
              <w:jc w:val="right"/>
            </w:pPr>
            <w:r>
              <w:t>25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79C461" w14:textId="77777777" w:rsidR="00AD36AB" w:rsidRDefault="00AD36AB" w:rsidP="00AD36AB">
            <w:pPr>
              <w:pStyle w:val="sasdata"/>
              <w:keepNext/>
              <w:jc w:val="right"/>
            </w:pPr>
            <w:r>
              <w:t>25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BCD18F6" w14:textId="49ACD5A7" w:rsidR="00AD36AB" w:rsidRDefault="00AD36AB" w:rsidP="00AD36AB">
            <w:pPr>
              <w:pStyle w:val="sasdata"/>
              <w:keepNext/>
              <w:jc w:val="right"/>
            </w:pPr>
            <w:r>
              <w:t>25.6%</w:t>
            </w:r>
          </w:p>
        </w:tc>
      </w:tr>
      <w:tr w:rsidR="00AD36AB" w14:paraId="08BD3974" w14:textId="164378BA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7F9D65" w14:textId="77777777" w:rsidR="00AD36AB" w:rsidRDefault="00AD36AB" w:rsidP="00AD36AB">
            <w:pPr>
              <w:pStyle w:val="sasdata"/>
              <w:keepNext/>
              <w:jc w:val="right"/>
            </w:pPr>
            <w:r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C6186B" w14:textId="77777777" w:rsidR="00AD36AB" w:rsidRDefault="00AD36AB" w:rsidP="00AD36AB">
            <w:pPr>
              <w:pStyle w:val="sasdata"/>
              <w:keepNext/>
              <w:jc w:val="right"/>
            </w:pPr>
            <w:r>
              <w:t>6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A3637E" w14:textId="77777777" w:rsidR="00AD36AB" w:rsidRDefault="00AD36AB" w:rsidP="00AD36AB">
            <w:pPr>
              <w:pStyle w:val="sasdata"/>
              <w:keepNext/>
              <w:jc w:val="right"/>
            </w:pPr>
            <w:r>
              <w:t>5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2C891A" w14:textId="77777777" w:rsidR="00AD36AB" w:rsidRDefault="00AD36AB" w:rsidP="00AD36AB">
            <w:pPr>
              <w:pStyle w:val="sasdata"/>
              <w:keepNext/>
              <w:jc w:val="right"/>
            </w:pPr>
            <w:r>
              <w:t>37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948A5A" w14:textId="77777777" w:rsidR="00AD36AB" w:rsidRDefault="00AD36AB" w:rsidP="00AD36AB">
            <w:pPr>
              <w:pStyle w:val="sasdata"/>
              <w:keepNext/>
              <w:jc w:val="right"/>
            </w:pPr>
            <w:r>
              <w:t>37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8C8BB7" w14:textId="77777777" w:rsidR="00AD36AB" w:rsidRDefault="00AD36AB" w:rsidP="00AD36AB">
            <w:pPr>
              <w:pStyle w:val="sasdata"/>
              <w:keepNext/>
              <w:jc w:val="right"/>
            </w:pPr>
            <w:r>
              <w:t>33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D8D056" w14:textId="77777777" w:rsidR="00AD36AB" w:rsidRDefault="00AD36AB" w:rsidP="00AD36AB">
            <w:pPr>
              <w:pStyle w:val="sasdata"/>
              <w:keepNext/>
              <w:jc w:val="right"/>
            </w:pPr>
            <w:r>
              <w:t>33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57B2581" w14:textId="068D3752" w:rsidR="00AD36AB" w:rsidRDefault="00AD36AB" w:rsidP="00AD36AB">
            <w:pPr>
              <w:pStyle w:val="sasdata"/>
              <w:keepNext/>
              <w:jc w:val="right"/>
            </w:pPr>
            <w:r>
              <w:t>26.5%</w:t>
            </w:r>
          </w:p>
        </w:tc>
      </w:tr>
      <w:tr w:rsidR="00AD36AB" w14:paraId="0E5BC79B" w14:textId="505A869A" w:rsidTr="002D6B10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51D22F" w14:textId="77777777" w:rsidR="00AD36AB" w:rsidRDefault="00AD36AB" w:rsidP="00AD36AB">
            <w:pPr>
              <w:pStyle w:val="sasdata"/>
              <w:keepNext/>
              <w:jc w:val="right"/>
            </w:pPr>
            <w:r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F93403" w14:textId="77777777" w:rsidR="00AD36AB" w:rsidRDefault="00AD36AB" w:rsidP="00AD36AB">
            <w:pPr>
              <w:pStyle w:val="sasdata"/>
              <w:keepNext/>
              <w:jc w:val="right"/>
            </w:pPr>
            <w:r>
              <w:t>6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4D0FE4" w14:textId="77777777" w:rsidR="00AD36AB" w:rsidRDefault="00AD36AB" w:rsidP="00AD36AB">
            <w:pPr>
              <w:pStyle w:val="sasdata"/>
              <w:keepNext/>
              <w:jc w:val="right"/>
            </w:pPr>
            <w:r>
              <w:t>43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67452A" w14:textId="77777777" w:rsidR="00AD36AB" w:rsidRDefault="00AD36AB" w:rsidP="00AD36AB">
            <w:pPr>
              <w:pStyle w:val="sasdata"/>
              <w:keepNext/>
              <w:jc w:val="right"/>
            </w:pPr>
            <w:r>
              <w:t>3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D543F6" w14:textId="77777777" w:rsidR="00AD36AB" w:rsidRDefault="00AD36AB" w:rsidP="00AD36AB">
            <w:pPr>
              <w:pStyle w:val="sasdata"/>
              <w:keepNext/>
              <w:jc w:val="right"/>
            </w:pPr>
            <w:r>
              <w:t>29.8%</w:t>
            </w:r>
          </w:p>
        </w:tc>
        <w:tc>
          <w:tcPr>
            <w:tcW w:w="2787" w:type="dxa"/>
            <w:gridSpan w:val="3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EA9963" w14:textId="68468218" w:rsidR="00AD36AB" w:rsidRDefault="00AD36AB" w:rsidP="00AD36AB">
            <w:pPr>
              <w:pStyle w:val="sasdata"/>
              <w:keepNext/>
              <w:jc w:val="center"/>
            </w:pPr>
            <w:r>
              <w:t>Ns too small</w:t>
            </w:r>
          </w:p>
        </w:tc>
      </w:tr>
      <w:tr w:rsidR="00AD36AB" w14:paraId="32D43691" w14:textId="18AFB4D1" w:rsidTr="00AD36AB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052B5F" w14:textId="77777777" w:rsidR="00AD36AB" w:rsidRDefault="00AD36AB" w:rsidP="00AD36AB">
            <w:pPr>
              <w:pStyle w:val="sasdata"/>
              <w:keepNext/>
              <w:jc w:val="right"/>
            </w:pPr>
            <w:r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5DBFD7" w14:textId="77777777" w:rsidR="00AD36AB" w:rsidRDefault="00AD36AB" w:rsidP="00AD36AB">
            <w:pPr>
              <w:pStyle w:val="sasdata"/>
              <w:keepNext/>
              <w:jc w:val="right"/>
            </w:pPr>
            <w:r>
              <w:t>66.7%</w:t>
            </w:r>
          </w:p>
        </w:tc>
        <w:tc>
          <w:tcPr>
            <w:tcW w:w="5574" w:type="dxa"/>
            <w:gridSpan w:val="6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360630" w14:textId="2F8E9CAE" w:rsidR="00AD36AB" w:rsidRDefault="00AD36AB" w:rsidP="00AD36AB">
            <w:pPr>
              <w:pStyle w:val="sasdata"/>
              <w:keepNext/>
              <w:jc w:val="center"/>
            </w:pPr>
            <w:r>
              <w:t>Ns too small</w:t>
            </w:r>
          </w:p>
        </w:tc>
        <w:tc>
          <w:tcPr>
            <w:tcW w:w="929" w:type="dxa"/>
          </w:tcPr>
          <w:p w14:paraId="27B877A4" w14:textId="77777777" w:rsidR="00AD36AB" w:rsidRDefault="00AD36AB" w:rsidP="00AD36AB">
            <w:pPr>
              <w:rPr>
                <w:noProof/>
                <w:color w:val="000000" w:themeColor="dark1"/>
                <w:sz w:val="20"/>
                <w:szCs w:val="20"/>
              </w:rPr>
            </w:pPr>
          </w:p>
        </w:tc>
        <w:tc>
          <w:tcPr>
            <w:tcW w:w="929" w:type="dxa"/>
          </w:tcPr>
          <w:p w14:paraId="6AD28D84" w14:textId="77777777" w:rsidR="00AD36AB" w:rsidRDefault="00AD36AB" w:rsidP="00AD36AB">
            <w:pPr>
              <w:rPr>
                <w:noProof/>
                <w:color w:val="000000" w:themeColor="dark1"/>
                <w:sz w:val="20"/>
                <w:szCs w:val="20"/>
              </w:rPr>
            </w:pPr>
          </w:p>
        </w:tc>
        <w:tc>
          <w:tcPr>
            <w:tcW w:w="929" w:type="dxa"/>
          </w:tcPr>
          <w:p w14:paraId="2A8BF0F9" w14:textId="77777777" w:rsidR="00AD36AB" w:rsidRDefault="00AD36AB" w:rsidP="00AD36AB">
            <w:pPr>
              <w:rPr>
                <w:noProof/>
                <w:color w:val="000000" w:themeColor="dark1"/>
                <w:sz w:val="20"/>
                <w:szCs w:val="20"/>
              </w:rPr>
            </w:pPr>
          </w:p>
        </w:tc>
        <w:tc>
          <w:tcPr>
            <w:tcW w:w="929" w:type="dxa"/>
          </w:tcPr>
          <w:p w14:paraId="55A84936" w14:textId="77777777" w:rsidR="00AD36AB" w:rsidRDefault="00AD36AB" w:rsidP="00AD36AB">
            <w:pPr>
              <w:rPr>
                <w:noProof/>
                <w:color w:val="000000" w:themeColor="dark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40D84C5" w14:textId="05AB3F7A" w:rsidR="00AD36AB" w:rsidRDefault="00AD36AB" w:rsidP="00AD36AB">
            <w:pPr>
              <w:rPr>
                <w:noProof/>
                <w:color w:val="000000" w:themeColor="dark1"/>
                <w:sz w:val="20"/>
                <w:szCs w:val="20"/>
              </w:rPr>
            </w:pPr>
            <w:r>
              <w:t>.</w:t>
            </w:r>
          </w:p>
        </w:tc>
      </w:tr>
      <w:tr w:rsidR="00AD36AB" w14:paraId="465BA94A" w14:textId="3498480A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3E252E" w14:textId="77777777" w:rsidR="00AD36AB" w:rsidRDefault="00AD36AB" w:rsidP="00AD36AB">
            <w:pPr>
              <w:pStyle w:val="sasdata"/>
              <w:keepNext/>
              <w:jc w:val="right"/>
            </w:pPr>
            <w:r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251AA4" w14:textId="77777777" w:rsidR="00AD36AB" w:rsidRDefault="00AD36AB" w:rsidP="00AD36AB">
            <w:pPr>
              <w:pStyle w:val="sasdata"/>
              <w:keepNext/>
              <w:jc w:val="right"/>
            </w:pPr>
            <w:r>
              <w:t>6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7C09FA" w14:textId="77777777" w:rsidR="00AD36AB" w:rsidRDefault="00AD36AB" w:rsidP="00AD36AB">
            <w:pPr>
              <w:pStyle w:val="sasdata"/>
              <w:keepNext/>
              <w:jc w:val="right"/>
            </w:pPr>
            <w:r>
              <w:t>53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979429" w14:textId="77777777" w:rsidR="00AD36AB" w:rsidRDefault="00AD36AB" w:rsidP="00AD36AB">
            <w:pPr>
              <w:pStyle w:val="sasdata"/>
              <w:keepNext/>
              <w:jc w:val="right"/>
            </w:pPr>
            <w:r>
              <w:t>4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1BC8A7" w14:textId="77777777" w:rsidR="00AD36AB" w:rsidRDefault="00AD36AB" w:rsidP="00AD36AB">
            <w:pPr>
              <w:pStyle w:val="sasdata"/>
              <w:keepNext/>
              <w:jc w:val="right"/>
            </w:pPr>
            <w:r>
              <w:t>42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ED8DC0" w14:textId="77777777" w:rsidR="00AD36AB" w:rsidRDefault="00AD36AB" w:rsidP="00AD36AB">
            <w:pPr>
              <w:pStyle w:val="sasdata"/>
              <w:keepNext/>
              <w:jc w:val="right"/>
            </w:pPr>
            <w:r>
              <w:t>38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63EBD8" w14:textId="77777777" w:rsidR="00AD36AB" w:rsidRDefault="00AD36AB" w:rsidP="00AD36AB">
            <w:pPr>
              <w:pStyle w:val="sasdata"/>
              <w:keepNext/>
              <w:jc w:val="right"/>
            </w:pPr>
            <w:r>
              <w:t>38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11070FD" w14:textId="15AEF0DB" w:rsidR="00AD36AB" w:rsidRDefault="00AD36AB" w:rsidP="00AD36AB">
            <w:pPr>
              <w:pStyle w:val="sasdata"/>
              <w:keepNext/>
              <w:jc w:val="right"/>
            </w:pPr>
            <w:r>
              <w:t>38.0%</w:t>
            </w:r>
          </w:p>
        </w:tc>
      </w:tr>
      <w:tr w:rsidR="00AD36AB" w14:paraId="77DE0495" w14:textId="7ECB6D14" w:rsidTr="00B171FA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7A6455" w14:textId="77777777" w:rsidR="00AD36AB" w:rsidRDefault="00AD36AB" w:rsidP="00AD36AB">
            <w:pPr>
              <w:pStyle w:val="sasdata"/>
              <w:keepNext/>
              <w:jc w:val="right"/>
            </w:pPr>
            <w:r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67F2AA" w14:textId="77777777" w:rsidR="00AD36AB" w:rsidRDefault="00AD36AB" w:rsidP="00AD36AB">
            <w:pPr>
              <w:pStyle w:val="sasdata"/>
              <w:keepNext/>
              <w:jc w:val="right"/>
            </w:pPr>
            <w:r>
              <w:t>52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D518CF" w14:textId="77777777" w:rsidR="00AD36AB" w:rsidRDefault="00AD36AB" w:rsidP="00AD36AB">
            <w:pPr>
              <w:pStyle w:val="sasdata"/>
              <w:keepNext/>
              <w:jc w:val="right"/>
            </w:pPr>
            <w:r>
              <w:t>3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2587C1" w14:textId="77777777" w:rsidR="00AD36AB" w:rsidRDefault="00AD36AB" w:rsidP="00AD36AB">
            <w:pPr>
              <w:pStyle w:val="sasdata"/>
              <w:keepNext/>
              <w:jc w:val="right"/>
            </w:pPr>
            <w:r>
              <w:t>3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D5C6B1" w14:textId="77777777" w:rsidR="00AD36AB" w:rsidRDefault="00AD36AB" w:rsidP="00AD36AB">
            <w:pPr>
              <w:pStyle w:val="sasdata"/>
              <w:keepNext/>
              <w:jc w:val="right"/>
            </w:pPr>
            <w:r>
              <w:t>3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342407" w14:textId="77777777" w:rsidR="00AD36AB" w:rsidRDefault="00AD36AB" w:rsidP="00AD36AB">
            <w:pPr>
              <w:pStyle w:val="sasdata"/>
              <w:keepNext/>
              <w:jc w:val="right"/>
            </w:pPr>
            <w:r>
              <w:t>25.3%</w:t>
            </w:r>
          </w:p>
        </w:tc>
        <w:tc>
          <w:tcPr>
            <w:tcW w:w="1858" w:type="dxa"/>
            <w:gridSpan w:val="2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2489EE" w14:textId="674E243E" w:rsidR="00AD36AB" w:rsidRDefault="00AD36AB" w:rsidP="00AD36AB">
            <w:pPr>
              <w:pStyle w:val="sasdata"/>
              <w:keepNext/>
              <w:jc w:val="center"/>
            </w:pPr>
            <w:r>
              <w:t>Ns too small</w:t>
            </w:r>
          </w:p>
        </w:tc>
      </w:tr>
      <w:tr w:rsidR="00AD36AB" w14:paraId="355FEEAA" w14:textId="5DCC5E6E" w:rsidTr="00AD36AB">
        <w:trPr>
          <w:gridAfter w:val="5"/>
          <w:wAfter w:w="4645" w:type="dxa"/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62D05A" w14:textId="65EEFD90" w:rsidR="00AD36AB" w:rsidRDefault="00AD36AB" w:rsidP="00AD36AB">
            <w:pPr>
              <w:pStyle w:val="sasdata"/>
              <w:keepNext/>
              <w:jc w:val="right"/>
            </w:pPr>
            <w:r>
              <w:t>American Indian/Alaska Nat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DFC8DD" w14:textId="77777777" w:rsidR="00AD36AB" w:rsidRDefault="00AD36AB" w:rsidP="00AD36AB">
            <w:pPr>
              <w:pStyle w:val="sasdata"/>
              <w:keepNext/>
              <w:jc w:val="right"/>
            </w:pPr>
            <w:r>
              <w:t>5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299AA7" w14:textId="77777777" w:rsidR="00AD36AB" w:rsidRDefault="00AD36AB" w:rsidP="00AD36AB">
            <w:pPr>
              <w:pStyle w:val="sasdata"/>
              <w:keepNext/>
              <w:jc w:val="right"/>
            </w:pPr>
            <w:r>
              <w:t>3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1EE6BC" w14:textId="77777777" w:rsidR="00AD36AB" w:rsidRDefault="00AD36AB" w:rsidP="00AD36AB">
            <w:pPr>
              <w:pStyle w:val="sasdata"/>
              <w:keepNext/>
              <w:jc w:val="right"/>
            </w:pPr>
            <w:r>
              <w:t>29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86B40E" w14:textId="77777777" w:rsidR="00AD36AB" w:rsidRDefault="00AD36AB" w:rsidP="00AD36AB">
            <w:pPr>
              <w:pStyle w:val="sasdata"/>
              <w:keepNext/>
              <w:jc w:val="right"/>
            </w:pPr>
            <w:r>
              <w:t>2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B65D4B" w14:textId="77777777" w:rsidR="00AD36AB" w:rsidRDefault="00AD36AB" w:rsidP="00AD36AB">
            <w:pPr>
              <w:pStyle w:val="sasdata"/>
              <w:keepNext/>
              <w:jc w:val="right"/>
            </w:pPr>
            <w:r>
              <w:t>21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25E8C7" w14:textId="77777777" w:rsidR="00AD36AB" w:rsidRDefault="00AD36AB" w:rsidP="00AD36AB">
            <w:pPr>
              <w:pStyle w:val="sasdata"/>
              <w:keepNext/>
              <w:jc w:val="right"/>
            </w:pPr>
            <w:r>
              <w:t>19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44F7C2E" w14:textId="7D1BC6B1" w:rsidR="00AD36AB" w:rsidRDefault="00AD36AB" w:rsidP="00AD36AB">
            <w:pPr>
              <w:pStyle w:val="sasdata"/>
              <w:keepNext/>
              <w:jc w:val="right"/>
            </w:pPr>
            <w:r>
              <w:t>15.5%</w:t>
            </w:r>
          </w:p>
        </w:tc>
      </w:tr>
    </w:tbl>
    <w:p w14:paraId="72490A8B" w14:textId="77267C3D" w:rsidR="009F2A16" w:rsidRDefault="009F2A16"/>
    <w:p w14:paraId="1A793935" w14:textId="657911C7" w:rsidR="009F2A16" w:rsidRDefault="009F2A16"/>
    <w:p w14:paraId="528ADDDD" w14:textId="6A6953C6" w:rsidR="009F2A16" w:rsidRDefault="009F2A16">
      <w:r>
        <w:rPr>
          <w:noProof/>
        </w:rPr>
        <w:drawing>
          <wp:inline distT="0" distB="0" distL="0" distR="0" wp14:anchorId="0349CB5F" wp14:editId="71B9B86C">
            <wp:extent cx="5943600" cy="4457700"/>
            <wp:effectExtent l="0" t="0" r="0" b="0"/>
            <wp:docPr id="5" name="SGPlot16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6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sastable"/>
        <w:tblW w:w="9030" w:type="dxa"/>
        <w:tblInd w:w="-8" w:type="dxa"/>
        <w:tblLook w:val="04A0" w:firstRow="1" w:lastRow="0" w:firstColumn="1" w:lastColumn="0" w:noHBand="0" w:noVBand="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</w:tblGrid>
      <w:tr w:rsidR="00E7640E" w14:paraId="048410DE" w14:textId="14ADD24F" w:rsidTr="00BB1C33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C5CEDC" w14:textId="78AD8139" w:rsidR="00E7640E" w:rsidRPr="002C1EEE" w:rsidRDefault="00322BAA" w:rsidP="00FA25EF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upplemental Figure </w:t>
            </w:r>
            <w:r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6503" w:type="dxa"/>
            <w:gridSpan w:val="7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69CAE2" w14:textId="082C07CF" w:rsidR="00E7640E" w:rsidRPr="002C1EEE" w:rsidRDefault="00E7640E" w:rsidP="00735D0F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Percent Surviving, non-smoking males</w:t>
            </w:r>
          </w:p>
        </w:tc>
      </w:tr>
      <w:tr w:rsidR="00E7640E" w14:paraId="394EBE97" w14:textId="5499240E" w:rsidTr="00E7640E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87C7F9" w14:textId="1EEA99A0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0F858E" w14:textId="647322D4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837A37" w14:textId="300C1B53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F483D3" w14:textId="5B80FFBD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1E23C" w14:textId="7EDFE586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00F490" w14:textId="6E754D26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B2E6D8" w14:textId="251D943B" w:rsidR="00E7640E" w:rsidRPr="002C1EEE" w:rsidRDefault="00E7640E" w:rsidP="00D83E99">
            <w:pPr>
              <w:pStyle w:val="sasheader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</w:tcPr>
          <w:p w14:paraId="120912EB" w14:textId="7C775780" w:rsidR="00E7640E" w:rsidRPr="002C1EEE" w:rsidRDefault="00DB4C4E" w:rsidP="00D83E99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2C1EEE">
              <w:rPr>
                <w:rFonts w:cstheme="minorHAnsi"/>
                <w:sz w:val="18"/>
                <w:szCs w:val="18"/>
              </w:rPr>
              <w:t>Year 7</w:t>
            </w:r>
          </w:p>
        </w:tc>
      </w:tr>
      <w:tr w:rsidR="00E969A2" w14:paraId="25046EAD" w14:textId="01276F15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F283B2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B2F92A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61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0D8E42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8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17573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0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78A4C6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5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56460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1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CA3FF4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7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0DD2476" w14:textId="24C9CE02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4.5%</w:t>
            </w:r>
          </w:p>
        </w:tc>
      </w:tr>
      <w:tr w:rsidR="00E969A2" w14:paraId="6AC34910" w14:textId="1ECCA6AD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16A03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0D2EC1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2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C7749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8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D15DF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7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0F7A2C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4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CE937F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8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FD3ABE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8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2C22F7B1" w14:textId="6CF0E316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3.9%</w:t>
            </w:r>
          </w:p>
        </w:tc>
      </w:tr>
      <w:tr w:rsidR="00E969A2" w14:paraId="0F1E13D7" w14:textId="548507A8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D6D3F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8D88F6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8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CC18F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7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E770A9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9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D9D98F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7C3ECE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82485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E83A761" w14:textId="7044C451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6.8%</w:t>
            </w:r>
          </w:p>
        </w:tc>
      </w:tr>
      <w:tr w:rsidR="00E969A2" w14:paraId="3ADEB07A" w14:textId="6BB8E491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EBD79B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BB0722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68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0D9B89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5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14BE18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4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CD8B1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8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5CD7AE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CAF325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9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2F256E96" w14:textId="192C450C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4.2%</w:t>
            </w:r>
          </w:p>
        </w:tc>
      </w:tr>
      <w:tr w:rsidR="00E969A2" w14:paraId="46CC2262" w14:textId="4A103726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25109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FA2349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2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28645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8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9F0A25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54F66D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7E63EE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CC5B01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B2091A8" w14:textId="5261AD4F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2.4%</w:t>
            </w:r>
          </w:p>
        </w:tc>
      </w:tr>
      <w:tr w:rsidR="00E969A2" w14:paraId="5E3DAD4B" w14:textId="5B80C69A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4FEE88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7EA495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5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7CC56A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0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AE52D2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6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ABF79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452EC6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202525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64FE36D" w14:textId="08428246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8.3%</w:t>
            </w:r>
          </w:p>
        </w:tc>
      </w:tr>
      <w:tr w:rsidR="00E969A2" w14:paraId="0DEFD468" w14:textId="71D4B27F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2E0091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D8B13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134C3E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7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60C86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2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F413C5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9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A74102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3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75DEC3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5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7D0B38B" w14:textId="7A8C7159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5.7%</w:t>
            </w:r>
          </w:p>
        </w:tc>
      </w:tr>
      <w:tr w:rsidR="00E969A2" w14:paraId="7262DB0C" w14:textId="6C848348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B44D08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FC0F09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62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D9B20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8F5D48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FA697A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AD2A63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3FF33B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1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2AD4C4E" w14:textId="78E54CD4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11.1%</w:t>
            </w:r>
          </w:p>
        </w:tc>
      </w:tr>
      <w:tr w:rsidR="002C1EEE" w14:paraId="0C93E34C" w14:textId="3D551C96" w:rsidTr="00617A4F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7A598A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C9D87A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4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8295E3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BD0FEF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4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19484D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0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F76AD9" w14:textId="77777777" w:rsidR="002C1EEE" w:rsidRPr="002C1EEE" w:rsidRDefault="002C1EEE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0.8%</w:t>
            </w:r>
          </w:p>
        </w:tc>
        <w:tc>
          <w:tcPr>
            <w:tcW w:w="1858" w:type="dxa"/>
            <w:gridSpan w:val="2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366E94" w14:textId="2CDB25ED" w:rsidR="002C1EEE" w:rsidRPr="002C1EEE" w:rsidRDefault="002C1EEE" w:rsidP="002F0171">
            <w:pPr>
              <w:pStyle w:val="sasdata"/>
              <w:keepNext/>
              <w:jc w:val="center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s too small</w:t>
            </w:r>
          </w:p>
        </w:tc>
      </w:tr>
      <w:tr w:rsidR="00E969A2" w14:paraId="5762C72F" w14:textId="143CCD34" w:rsidTr="00B27A3C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839D73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3BF926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6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D225BC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FE6BC0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0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785F0B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5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E30EFA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C24877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B990886" w14:textId="074B83A6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4.2%</w:t>
            </w:r>
          </w:p>
        </w:tc>
      </w:tr>
      <w:tr w:rsidR="002F0171" w14:paraId="0EFEE99C" w14:textId="38E8E535" w:rsidTr="001E702B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803AA2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56032F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8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C513F8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65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9BC82A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42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5AE081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5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638843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21.1%</w:t>
            </w:r>
          </w:p>
        </w:tc>
        <w:tc>
          <w:tcPr>
            <w:tcW w:w="1858" w:type="dxa"/>
            <w:gridSpan w:val="2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ADE4B7" w14:textId="026AB0BA" w:rsidR="002F0171" w:rsidRPr="002C1EEE" w:rsidRDefault="002F0171" w:rsidP="002F0171">
            <w:pPr>
              <w:pStyle w:val="sasdata"/>
              <w:keepNext/>
              <w:jc w:val="center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s too small</w:t>
            </w:r>
          </w:p>
        </w:tc>
      </w:tr>
      <w:tr w:rsidR="002F0171" w14:paraId="581A9BEB" w14:textId="7F2C1EBD" w:rsidTr="00A31C42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54B3AD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7DE1EB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50C7B2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5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09AA8A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5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E056CA" w14:textId="77777777" w:rsidR="002F0171" w:rsidRPr="002C1EEE" w:rsidRDefault="002F0171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5.7%</w:t>
            </w:r>
          </w:p>
        </w:tc>
        <w:tc>
          <w:tcPr>
            <w:tcW w:w="2787" w:type="dxa"/>
            <w:gridSpan w:val="3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A425D4" w14:textId="3B93886B" w:rsidR="002F0171" w:rsidRPr="002C1EEE" w:rsidRDefault="002F0171" w:rsidP="002F0171">
            <w:pPr>
              <w:pStyle w:val="sasdata"/>
              <w:keepNext/>
              <w:jc w:val="center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s too small</w:t>
            </w:r>
          </w:p>
        </w:tc>
      </w:tr>
      <w:tr w:rsidR="00E969A2" w14:paraId="2E9882E2" w14:textId="664C28E1" w:rsidTr="005130E2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DC5E7D" w14:textId="1333492B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American Indian/Alaska Nativ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21AC44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DA71C9" w14:textId="77777777" w:rsidR="00E969A2" w:rsidRPr="002C1EEE" w:rsidRDefault="00E969A2" w:rsidP="00E969A2">
            <w:pPr>
              <w:pStyle w:val="sasdata"/>
              <w:keepNext/>
              <w:jc w:val="right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33.3%</w:t>
            </w:r>
          </w:p>
        </w:tc>
        <w:tc>
          <w:tcPr>
            <w:tcW w:w="4645" w:type="dxa"/>
            <w:gridSpan w:val="5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C92B0A" w14:textId="130453FB" w:rsidR="00E969A2" w:rsidRPr="002C1EEE" w:rsidRDefault="00E969A2" w:rsidP="00E969A2">
            <w:pPr>
              <w:pStyle w:val="sasdata"/>
              <w:keepNext/>
              <w:jc w:val="center"/>
              <w:rPr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s too small</w:t>
            </w:r>
          </w:p>
        </w:tc>
      </w:tr>
    </w:tbl>
    <w:p w14:paraId="206D64EE" w14:textId="77777777" w:rsidR="00D83E99" w:rsidRDefault="00D83E99"/>
    <w:p w14:paraId="0B2C619C" w14:textId="032CA314" w:rsidR="009F2A16" w:rsidRDefault="009F2A16">
      <w:r>
        <w:rPr>
          <w:noProof/>
        </w:rPr>
        <w:lastRenderedPageBreak/>
        <w:drawing>
          <wp:inline distT="0" distB="0" distL="0" distR="0" wp14:anchorId="2DE0093C" wp14:editId="1D72FCAF">
            <wp:extent cx="5943600" cy="4457700"/>
            <wp:effectExtent l="0" t="0" r="0" b="0"/>
            <wp:docPr id="6" name="SGPlot18.png" descr="The SGPlot Procedure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8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sastable"/>
        <w:tblW w:w="9030" w:type="dxa"/>
        <w:tblInd w:w="-8" w:type="dxa"/>
        <w:tblLook w:val="04A0" w:firstRow="1" w:lastRow="0" w:firstColumn="1" w:lastColumn="0" w:noHBand="0" w:noVBand="1"/>
        <w:tblCaption w:val="Data Set WORK.COMBO1"/>
      </w:tblPr>
      <w:tblGrid>
        <w:gridCol w:w="2527"/>
        <w:gridCol w:w="929"/>
        <w:gridCol w:w="929"/>
        <w:gridCol w:w="929"/>
        <w:gridCol w:w="929"/>
        <w:gridCol w:w="929"/>
        <w:gridCol w:w="929"/>
        <w:gridCol w:w="929"/>
      </w:tblGrid>
      <w:tr w:rsidR="00DB4C4E" w14:paraId="43AE3FD0" w14:textId="429855A1" w:rsidTr="00B23D90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A8334E" w14:textId="0967DDDE" w:rsidR="00DB4C4E" w:rsidRDefault="00322BAA" w:rsidP="00FA25EF">
            <w:pPr>
              <w:pStyle w:val="sasheader"/>
              <w:keepNext/>
              <w:jc w:val="right"/>
            </w:pPr>
            <w:r>
              <w:rPr>
                <w:rFonts w:cstheme="minorHAnsi"/>
                <w:sz w:val="18"/>
                <w:szCs w:val="18"/>
              </w:rPr>
              <w:t xml:space="preserve">Supplemental Figure </w:t>
            </w:r>
            <w:r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6503" w:type="dxa"/>
            <w:gridSpan w:val="7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19E165" w14:textId="6D05A957" w:rsidR="00DB4C4E" w:rsidRPr="0025675C" w:rsidRDefault="00DB4C4E" w:rsidP="00E41277">
            <w:pPr>
              <w:pStyle w:val="sasheader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25675C">
              <w:rPr>
                <w:rFonts w:cstheme="minorHAnsi"/>
                <w:sz w:val="18"/>
                <w:szCs w:val="18"/>
              </w:rPr>
              <w:t>Percent Surviving,</w:t>
            </w:r>
            <w:r>
              <w:rPr>
                <w:rFonts w:cstheme="minorHAnsi"/>
                <w:sz w:val="18"/>
                <w:szCs w:val="18"/>
              </w:rPr>
              <w:t xml:space="preserve"> smoking</w:t>
            </w:r>
            <w:r w:rsidRPr="0025675C">
              <w:rPr>
                <w:rFonts w:cstheme="minorHAnsi"/>
                <w:sz w:val="18"/>
                <w:szCs w:val="18"/>
              </w:rPr>
              <w:t xml:space="preserve"> males</w:t>
            </w:r>
          </w:p>
        </w:tc>
      </w:tr>
      <w:tr w:rsidR="00DB4C4E" w14:paraId="02051FEE" w14:textId="20E8CCB7" w:rsidTr="004E4B90">
        <w:trPr>
          <w:cantSplit/>
          <w:tblHeader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780684" w14:textId="48869088" w:rsidR="00DB4C4E" w:rsidRDefault="00DB4C4E" w:rsidP="00DB4C4E">
            <w:pPr>
              <w:pStyle w:val="sasheader"/>
              <w:keepNext/>
              <w:jc w:val="right"/>
            </w:pPr>
            <w:r>
              <w:rPr>
                <w:sz w:val="18"/>
                <w:szCs w:val="18"/>
              </w:rPr>
              <w:t>Race/ethnicity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9ECE4C" w14:textId="6D637F54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1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5CF301" w14:textId="1D18B620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2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E34C73" w14:textId="580F9FCC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3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F89E82" w14:textId="6A723B76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4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E5CD0C" w14:textId="3B5FFC5A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5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F82DE3" w14:textId="6C60E468" w:rsidR="00DB4C4E" w:rsidRDefault="00DB4C4E" w:rsidP="00DB4C4E">
            <w:pPr>
              <w:pStyle w:val="sasheader"/>
              <w:keepNext/>
              <w:jc w:val="right"/>
            </w:pPr>
            <w:r w:rsidRPr="00864C2F">
              <w:rPr>
                <w:rFonts w:cstheme="minorHAnsi"/>
                <w:sz w:val="18"/>
                <w:szCs w:val="18"/>
              </w:rPr>
              <w:t>Year 6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E7E6E6" w:themeFill="light2"/>
            <w:vAlign w:val="bottom"/>
          </w:tcPr>
          <w:p w14:paraId="1E0246F9" w14:textId="6F4929C3" w:rsidR="00DB4C4E" w:rsidRPr="00864C2F" w:rsidRDefault="00DB4C4E" w:rsidP="00DB4C4E">
            <w:pPr>
              <w:pStyle w:val="sasheader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64C2F">
              <w:rPr>
                <w:rFonts w:cstheme="minorHAnsi"/>
                <w:sz w:val="18"/>
                <w:szCs w:val="18"/>
              </w:rPr>
              <w:t xml:space="preserve">Year 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E7FA1" w14:paraId="678487E8" w14:textId="586984AA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A6A55C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Non-Hispanic Whit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22813C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9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C497DD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5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02D48D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A0E1D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3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04CCE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364F1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7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3134F2A" w14:textId="6D51DD2D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5.5%</w:t>
            </w:r>
          </w:p>
        </w:tc>
      </w:tr>
      <w:tr w:rsidR="008E7FA1" w14:paraId="07FAB4EF" w14:textId="76D0DD30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5EC0B9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Non-Hispanic Black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145332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4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C884C5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0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9A711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F0DB51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1A7E1A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6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6496D2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5C27FF6" w14:textId="789EFAE2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1.7%</w:t>
            </w:r>
          </w:p>
        </w:tc>
      </w:tr>
      <w:tr w:rsidR="008E7FA1" w14:paraId="6122A891" w14:textId="51B3CE38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FBE29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312D79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4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AA5AA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1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641DB1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D40085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24B36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6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033C0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4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79FB099D" w14:textId="060BB3E7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3.1%</w:t>
            </w:r>
          </w:p>
        </w:tc>
      </w:tr>
      <w:tr w:rsidR="008E7FA1" w14:paraId="35E80C8B" w14:textId="2EACD2FB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A99C3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Chi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DAC62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62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F03CF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7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5F295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C2D4FC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1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71BF9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CF908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3726C645" w14:textId="0A016BE1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9.3%</w:t>
            </w:r>
          </w:p>
        </w:tc>
      </w:tr>
      <w:tr w:rsidR="008E7FA1" w14:paraId="74EA26B9" w14:textId="65910BCC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35FC4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Japan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1AFAB2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7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10312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3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3B026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6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D91E9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2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65AA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2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8142BD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8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087E7CEF" w14:textId="73944ABC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8.6%</w:t>
            </w:r>
          </w:p>
        </w:tc>
      </w:tr>
      <w:tr w:rsidR="008E7FA1" w14:paraId="2C746C79" w14:textId="778B9EE8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DC6DC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Filipino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6C852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9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3BCC9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5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242D32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9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E6B26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57E294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9C1F9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7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25C326D" w14:textId="1B0410C0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4.6%</w:t>
            </w:r>
          </w:p>
        </w:tc>
      </w:tr>
      <w:tr w:rsidR="008E7FA1" w14:paraId="3B093486" w14:textId="66075B15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72338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Kore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2F862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56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3A644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25D70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4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B6FC3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8.7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F68733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6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AD725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9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33E2C84" w14:textId="0603525F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7.8%</w:t>
            </w:r>
          </w:p>
        </w:tc>
      </w:tr>
      <w:tr w:rsidR="008E7FA1" w14:paraId="11C44488" w14:textId="433E8F68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30D13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Vietnames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D82C3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56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24003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1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29CCA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6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9BCCE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0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1064E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6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FCBBF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52105F3F" w14:textId="487BB7F7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22.7%</w:t>
            </w:r>
          </w:p>
        </w:tc>
      </w:tr>
      <w:tr w:rsidR="008E7FA1" w14:paraId="7F2875CE" w14:textId="5922E541" w:rsidTr="00AA178A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85DFA9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Southeast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E23075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7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69DF15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0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9FF5BA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2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A2DD3F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9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0EC3A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6.3%</w:t>
            </w:r>
          </w:p>
        </w:tc>
        <w:tc>
          <w:tcPr>
            <w:tcW w:w="1858" w:type="dxa"/>
            <w:gridSpan w:val="2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C1C1A3" w14:textId="432471BA" w:rsidR="008E7FA1" w:rsidRPr="008E7FA1" w:rsidRDefault="008E7FA1" w:rsidP="008E7FA1">
            <w:pPr>
              <w:pStyle w:val="sasdata"/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2C1EEE">
              <w:rPr>
                <w:sz w:val="18"/>
                <w:szCs w:val="18"/>
              </w:rPr>
              <w:t>Ns too small</w:t>
            </w:r>
          </w:p>
        </w:tc>
      </w:tr>
      <w:tr w:rsidR="008E7FA1" w14:paraId="759680AF" w14:textId="662E4794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3C59E5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South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517BFB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58.9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0E4B8F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1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75A510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6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4A10CF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4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739F4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B33F7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7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87CEFE8" w14:textId="2A9F3279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7.6%</w:t>
            </w:r>
          </w:p>
        </w:tc>
      </w:tr>
      <w:tr w:rsidR="008E7FA1" w14:paraId="453710F5" w14:textId="0C0C436B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D3AC3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Other Asian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829086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52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EF36A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7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107392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6.8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2E65C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0376E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5868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8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4D8312D2" w14:textId="38601011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9.2%</w:t>
            </w:r>
          </w:p>
        </w:tc>
      </w:tr>
      <w:tr w:rsidR="008E7FA1" w14:paraId="3DAB0AD1" w14:textId="3875EFE9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92631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Pacific Islander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F04C43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52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AA7731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36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AB45E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9.3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A5841D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6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CA142C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0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7481FA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6.2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1F818D85" w14:textId="58553A49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6.2%</w:t>
            </w:r>
          </w:p>
        </w:tc>
      </w:tr>
      <w:tr w:rsidR="008E7FA1" w14:paraId="3B3CABB8" w14:textId="481EF2EB" w:rsidTr="00923690">
        <w:trPr>
          <w:cantSplit/>
        </w:trPr>
        <w:tc>
          <w:tcPr>
            <w:tcW w:w="2527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CADA33" w14:textId="1BFD77F0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American Indian/Alaska Nat</w:t>
            </w:r>
            <w:r w:rsidR="00EF0620">
              <w:rPr>
                <w:rFonts w:cstheme="minorHAnsi"/>
                <w:sz w:val="18"/>
                <w:szCs w:val="18"/>
              </w:rPr>
              <w:t>ive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21D46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43.0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DE799D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5.4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EC621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21.6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7BCEF8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7.1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BFC5EE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18FA07" w14:textId="77777777" w:rsidR="008E7FA1" w:rsidRPr="00E41277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E41277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929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vAlign w:val="bottom"/>
          </w:tcPr>
          <w:p w14:paraId="665A05C6" w14:textId="58A9E1C1" w:rsidR="008E7FA1" w:rsidRPr="008E7FA1" w:rsidRDefault="008E7FA1" w:rsidP="008E7FA1">
            <w:pPr>
              <w:pStyle w:val="sasdata"/>
              <w:keepNext/>
              <w:jc w:val="right"/>
              <w:rPr>
                <w:rFonts w:cstheme="minorHAnsi"/>
                <w:sz w:val="18"/>
                <w:szCs w:val="18"/>
              </w:rPr>
            </w:pPr>
            <w:r w:rsidRPr="008E7FA1">
              <w:rPr>
                <w:sz w:val="18"/>
                <w:szCs w:val="18"/>
              </w:rPr>
              <w:t>11.7%</w:t>
            </w:r>
          </w:p>
        </w:tc>
      </w:tr>
    </w:tbl>
    <w:p w14:paraId="6278EF0F" w14:textId="77777777" w:rsidR="00E41277" w:rsidRDefault="00E41277"/>
    <w:sectPr w:rsidR="00E4127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B621" w14:textId="77777777" w:rsidR="00C30F3C" w:rsidRDefault="00C30F3C" w:rsidP="00C30F3C">
      <w:pPr>
        <w:spacing w:after="0" w:line="240" w:lineRule="auto"/>
      </w:pPr>
      <w:r>
        <w:separator/>
      </w:r>
    </w:p>
  </w:endnote>
  <w:endnote w:type="continuationSeparator" w:id="0">
    <w:p w14:paraId="25E53179" w14:textId="77777777" w:rsidR="00C30F3C" w:rsidRDefault="00C30F3C" w:rsidP="00C30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41BF9" w14:textId="77777777" w:rsidR="00C30F3C" w:rsidRDefault="00C30F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AC223" w14:textId="77777777" w:rsidR="00C30F3C" w:rsidRDefault="00C30F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257BF" w14:textId="77777777" w:rsidR="00C30F3C" w:rsidRDefault="00C30F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61E89" w14:textId="77777777" w:rsidR="00C30F3C" w:rsidRDefault="00C30F3C" w:rsidP="00C30F3C">
      <w:pPr>
        <w:spacing w:after="0" w:line="240" w:lineRule="auto"/>
      </w:pPr>
      <w:r>
        <w:separator/>
      </w:r>
    </w:p>
  </w:footnote>
  <w:footnote w:type="continuationSeparator" w:id="0">
    <w:p w14:paraId="540833EF" w14:textId="77777777" w:rsidR="00C30F3C" w:rsidRDefault="00C30F3C" w:rsidP="00C30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90BBA" w14:textId="77777777" w:rsidR="00C30F3C" w:rsidRDefault="00C30F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62580" w14:textId="7F1364E0" w:rsidR="00C30F3C" w:rsidRDefault="005E4713">
    <w:pPr>
      <w:pStyle w:val="Header"/>
    </w:pPr>
    <w:r>
      <w:t>Supplemental Figures</w:t>
    </w:r>
    <w:r w:rsidR="00E71DD1">
      <w:t xml:space="preserve"> 1-6</w:t>
    </w:r>
    <w:r>
      <w:t xml:space="preserve">.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916BA" w14:textId="77777777" w:rsidR="00C30F3C" w:rsidRDefault="00C30F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C72"/>
    <w:rsid w:val="000B1E3A"/>
    <w:rsid w:val="0016000F"/>
    <w:rsid w:val="001A49BC"/>
    <w:rsid w:val="002001CC"/>
    <w:rsid w:val="0025675C"/>
    <w:rsid w:val="00273656"/>
    <w:rsid w:val="002B3EA4"/>
    <w:rsid w:val="002C1EEE"/>
    <w:rsid w:val="002F0171"/>
    <w:rsid w:val="003059AC"/>
    <w:rsid w:val="00315913"/>
    <w:rsid w:val="00322BAA"/>
    <w:rsid w:val="00410CB6"/>
    <w:rsid w:val="00582622"/>
    <w:rsid w:val="005837C6"/>
    <w:rsid w:val="005E4713"/>
    <w:rsid w:val="00615663"/>
    <w:rsid w:val="00651995"/>
    <w:rsid w:val="006C1214"/>
    <w:rsid w:val="00735D0F"/>
    <w:rsid w:val="0081179F"/>
    <w:rsid w:val="00857AA9"/>
    <w:rsid w:val="00864C2F"/>
    <w:rsid w:val="008800FD"/>
    <w:rsid w:val="00893193"/>
    <w:rsid w:val="008955ED"/>
    <w:rsid w:val="008D1A8A"/>
    <w:rsid w:val="008E7FA1"/>
    <w:rsid w:val="009F2A16"/>
    <w:rsid w:val="00AA2678"/>
    <w:rsid w:val="00AD36AB"/>
    <w:rsid w:val="00AF1F07"/>
    <w:rsid w:val="00BA6C7B"/>
    <w:rsid w:val="00BC1C7D"/>
    <w:rsid w:val="00BF67DC"/>
    <w:rsid w:val="00C30F3C"/>
    <w:rsid w:val="00CB673A"/>
    <w:rsid w:val="00D14B1C"/>
    <w:rsid w:val="00D83E99"/>
    <w:rsid w:val="00DB4C4E"/>
    <w:rsid w:val="00DF3D07"/>
    <w:rsid w:val="00E04671"/>
    <w:rsid w:val="00E41277"/>
    <w:rsid w:val="00E44C72"/>
    <w:rsid w:val="00E71DD1"/>
    <w:rsid w:val="00E75B88"/>
    <w:rsid w:val="00E7640E"/>
    <w:rsid w:val="00E810A8"/>
    <w:rsid w:val="00E93CAA"/>
    <w:rsid w:val="00E969A2"/>
    <w:rsid w:val="00EF0620"/>
    <w:rsid w:val="00E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70BF"/>
  <w15:chartTrackingRefBased/>
  <w15:docId w15:val="{DBBD41EA-973D-45B7-B99F-EA1D83FC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sdata">
    <w:name w:val="sasdata"/>
    <w:semiHidden/>
    <w:unhideWhenUsed/>
    <w:rsid w:val="00864C2F"/>
    <w:pPr>
      <w:spacing w:before="20" w:after="20"/>
      <w:ind w:left="20" w:right="20"/>
    </w:pPr>
    <w:rPr>
      <w:rFonts w:eastAsiaTheme="minorEastAsia"/>
      <w:noProof/>
      <w:color w:val="000000" w:themeColor="dark1"/>
      <w:sz w:val="20"/>
      <w:szCs w:val="20"/>
    </w:rPr>
  </w:style>
  <w:style w:type="paragraph" w:customStyle="1" w:styleId="sasheader">
    <w:name w:val="sasheader"/>
    <w:unhideWhenUsed/>
    <w:rsid w:val="00864C2F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</w:rPr>
  </w:style>
  <w:style w:type="table" w:customStyle="1" w:styleId="sastable">
    <w:name w:val="sastable"/>
    <w:semiHidden/>
    <w:unhideWhenUsed/>
    <w:rsid w:val="00864C2F"/>
    <w:rPr>
      <w:rFonts w:eastAsiaTheme="minorEastAsia"/>
    </w:rPr>
    <w:tblPr>
      <w:tblBorders>
        <w:top w:val="single" w:sz="6" w:space="0" w:color="44546A" w:themeColor="dark2"/>
        <w:left w:val="single" w:sz="6" w:space="0" w:color="auto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F3C"/>
  </w:style>
  <w:style w:type="paragraph" w:styleId="Footer">
    <w:name w:val="footer"/>
    <w:basedOn w:val="Normal"/>
    <w:link w:val="FooterChar"/>
    <w:uiPriority w:val="99"/>
    <w:unhideWhenUsed/>
    <w:rsid w:val="00C3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\SFCC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ehren, Julie</dc:creator>
  <cp:keywords/>
  <dc:description/>
  <cp:lastModifiedBy>Von Behren, Julie</cp:lastModifiedBy>
  <cp:revision>9</cp:revision>
  <dcterms:created xsi:type="dcterms:W3CDTF">2025-04-08T15:15:00Z</dcterms:created>
  <dcterms:modified xsi:type="dcterms:W3CDTF">2025-04-08T15:30:00Z</dcterms:modified>
</cp:coreProperties>
</file>